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934ED" w14:textId="10291A16" w:rsidR="007E1AFD" w:rsidRDefault="007E1AFD">
      <w:pPr>
        <w:rPr>
          <w:rFonts w:ascii="Times New Roman" w:hAnsi="Times New Roman" w:cs="Times New Roman"/>
        </w:rPr>
      </w:pPr>
      <w:r w:rsidRPr="00386737">
        <w:rPr>
          <w:rFonts w:ascii="Times New Roman" w:hAnsi="Times New Roman" w:cs="Times New Roman"/>
          <w:b/>
          <w:bCs/>
        </w:rPr>
        <w:t>SI Table 1:</w:t>
      </w:r>
      <w:r w:rsidRPr="007E1AFD">
        <w:t xml:space="preserve"> </w:t>
      </w:r>
      <w:r w:rsidRPr="007E1AFD">
        <w:rPr>
          <w:rFonts w:ascii="Times New Roman" w:hAnsi="Times New Roman" w:cs="Times New Roman"/>
        </w:rPr>
        <w:t>Estimated sample sizes for variables of interest, using published prevalence rates.</w:t>
      </w:r>
    </w:p>
    <w:p w14:paraId="7148F13A" w14:textId="77777777" w:rsidR="007E1AFD" w:rsidRDefault="007E1AFD">
      <w:pPr>
        <w:rPr>
          <w:rFonts w:ascii="Times New Roman" w:hAnsi="Times New Roman" w:cs="Times New Roman"/>
        </w:rPr>
      </w:pPr>
    </w:p>
    <w:tbl>
      <w:tblPr>
        <w:tblStyle w:val="ListTable6Colorful-Accent3"/>
        <w:tblW w:w="101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080"/>
        <w:gridCol w:w="1260"/>
        <w:gridCol w:w="1440"/>
        <w:gridCol w:w="1260"/>
        <w:gridCol w:w="1530"/>
      </w:tblGrid>
      <w:tr w:rsidR="007E1AFD" w:rsidRPr="007E1AFD" w14:paraId="14B06F42" w14:textId="36F1C642" w:rsidTr="0010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69FFAD74" w14:textId="77777777" w:rsidR="007E1AFD" w:rsidRPr="00104279" w:rsidRDefault="007E1AFD" w:rsidP="007E1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Variable of Interest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10AE3A99" w14:textId="643CCA02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IBS Prevalence</w:t>
            </w:r>
          </w:p>
        </w:tc>
        <w:tc>
          <w:tcPr>
            <w:tcW w:w="108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070AC053" w14:textId="77777777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% in IBS Group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280E13B" w14:textId="77777777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% in Non-IBS Group</w:t>
            </w:r>
          </w:p>
        </w:tc>
        <w:tc>
          <w:tcPr>
            <w:tcW w:w="144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654D6D4C" w14:textId="77777777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6666E6C8" w14:textId="77777777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Estimated N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auto"/>
          </w:tcPr>
          <w:p w14:paraId="744FA73E" w14:textId="674B83F6" w:rsidR="007E1AFD" w:rsidRPr="00104279" w:rsidRDefault="007E1AFD" w:rsidP="007E1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Study Country of Origin</w:t>
            </w:r>
          </w:p>
        </w:tc>
      </w:tr>
      <w:tr w:rsidR="007E1AFD" w:rsidRPr="007E1AFD" w14:paraId="2837D077" w14:textId="2ECFEA7D" w:rsidTr="0010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hideMark/>
          </w:tcPr>
          <w:p w14:paraId="035A58D4" w14:textId="6375F12A" w:rsidR="007E1AFD" w:rsidRPr="00104279" w:rsidRDefault="007E1AFD" w:rsidP="007E1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 xml:space="preserve">Physically Active </w:t>
            </w: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engaging in moderate to vigorous exercise once per week or more)</w:t>
            </w:r>
          </w:p>
        </w:tc>
        <w:tc>
          <w:tcPr>
            <w:tcW w:w="1350" w:type="dxa"/>
            <w:shd w:val="clear" w:color="auto" w:fill="auto"/>
            <w:hideMark/>
          </w:tcPr>
          <w:p w14:paraId="3C0E6B19" w14:textId="77777777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19.1%</w:t>
            </w:r>
          </w:p>
        </w:tc>
        <w:tc>
          <w:tcPr>
            <w:tcW w:w="1080" w:type="dxa"/>
            <w:shd w:val="clear" w:color="auto" w:fill="auto"/>
            <w:hideMark/>
          </w:tcPr>
          <w:p w14:paraId="102F6CC3" w14:textId="77777777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86.5%</w:t>
            </w:r>
          </w:p>
        </w:tc>
        <w:tc>
          <w:tcPr>
            <w:tcW w:w="1260" w:type="dxa"/>
            <w:shd w:val="clear" w:color="auto" w:fill="auto"/>
            <w:hideMark/>
          </w:tcPr>
          <w:p w14:paraId="066C1DAE" w14:textId="77777777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60.2%</w:t>
            </w:r>
          </w:p>
        </w:tc>
        <w:tc>
          <w:tcPr>
            <w:tcW w:w="1440" w:type="dxa"/>
            <w:shd w:val="clear" w:color="auto" w:fill="auto"/>
            <w:hideMark/>
          </w:tcPr>
          <w:p w14:paraId="7CBB4F75" w14:textId="77777777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Chirila et al., 2012</w:t>
            </w:r>
          </w:p>
        </w:tc>
        <w:tc>
          <w:tcPr>
            <w:tcW w:w="1260" w:type="dxa"/>
            <w:shd w:val="clear" w:color="auto" w:fill="auto"/>
            <w:hideMark/>
          </w:tcPr>
          <w:p w14:paraId="38E44500" w14:textId="77777777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30" w:type="dxa"/>
            <w:shd w:val="clear" w:color="auto" w:fill="auto"/>
          </w:tcPr>
          <w:p w14:paraId="796385B6" w14:textId="5ED0FAAD" w:rsidR="007E1AFD" w:rsidRPr="00104279" w:rsidRDefault="007E1AFD" w:rsidP="007E1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</w:tr>
      <w:tr w:rsidR="007E1AFD" w:rsidRPr="007E1AFD" w14:paraId="230FDEC9" w14:textId="7A0DA22E" w:rsidTr="0010427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hideMark/>
          </w:tcPr>
          <w:p w14:paraId="0DFF6BA7" w14:textId="22ACF206" w:rsidR="007E1AFD" w:rsidRPr="00104279" w:rsidRDefault="007E1AFD" w:rsidP="007E1A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 xml:space="preserve">Engages in Regular Exercise </w:t>
            </w: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yes)</w:t>
            </w:r>
          </w:p>
        </w:tc>
        <w:tc>
          <w:tcPr>
            <w:tcW w:w="1350" w:type="dxa"/>
            <w:shd w:val="clear" w:color="auto" w:fill="auto"/>
            <w:hideMark/>
          </w:tcPr>
          <w:p w14:paraId="1AD1AE5A" w14:textId="77777777" w:rsidR="007E1AFD" w:rsidRPr="00104279" w:rsidRDefault="007E1AFD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1080" w:type="dxa"/>
            <w:shd w:val="clear" w:color="auto" w:fill="auto"/>
            <w:hideMark/>
          </w:tcPr>
          <w:p w14:paraId="791A6D83" w14:textId="77777777" w:rsidR="007E1AFD" w:rsidRPr="00104279" w:rsidRDefault="007E1AFD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8.5%</w:t>
            </w:r>
          </w:p>
        </w:tc>
        <w:tc>
          <w:tcPr>
            <w:tcW w:w="1260" w:type="dxa"/>
            <w:shd w:val="clear" w:color="auto" w:fill="auto"/>
            <w:hideMark/>
          </w:tcPr>
          <w:p w14:paraId="05E82AFC" w14:textId="77777777" w:rsidR="007E1AFD" w:rsidRPr="00104279" w:rsidRDefault="007E1AFD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1440" w:type="dxa"/>
            <w:shd w:val="clear" w:color="auto" w:fill="auto"/>
            <w:hideMark/>
          </w:tcPr>
          <w:p w14:paraId="36C5CAB5" w14:textId="77777777" w:rsidR="007E1AFD" w:rsidRPr="00104279" w:rsidRDefault="007E1AFD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AlButaysh</w:t>
            </w:r>
            <w:proofErr w:type="spellEnd"/>
            <w:r w:rsidRPr="00104279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260" w:type="dxa"/>
            <w:shd w:val="clear" w:color="auto" w:fill="auto"/>
            <w:hideMark/>
          </w:tcPr>
          <w:p w14:paraId="5CFE4E54" w14:textId="77777777" w:rsidR="007E1AFD" w:rsidRPr="00104279" w:rsidRDefault="007E1AFD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530" w:type="dxa"/>
            <w:shd w:val="clear" w:color="auto" w:fill="auto"/>
          </w:tcPr>
          <w:p w14:paraId="7813C3B5" w14:textId="7B15E1AF" w:rsidR="007E1AFD" w:rsidRPr="00104279" w:rsidRDefault="004B6720" w:rsidP="007E1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</w:tr>
    </w:tbl>
    <w:p w14:paraId="06EFB13F" w14:textId="77777777" w:rsidR="005D1F62" w:rsidRDefault="005D1F62">
      <w:pPr>
        <w:rPr>
          <w:rFonts w:ascii="Times New Roman" w:hAnsi="Times New Roman" w:cs="Times New Roman"/>
          <w:b/>
          <w:bCs/>
        </w:rPr>
      </w:pPr>
    </w:p>
    <w:p w14:paraId="30860A91" w14:textId="7DC99E0C" w:rsidR="0078438A" w:rsidRPr="007E1AFD" w:rsidRDefault="0013121E">
      <w:pPr>
        <w:rPr>
          <w:rFonts w:ascii="Times New Roman" w:hAnsi="Times New Roman" w:cs="Times New Roman"/>
          <w:b/>
          <w:bCs/>
        </w:rPr>
      </w:pPr>
      <w:r w:rsidRPr="00386737">
        <w:rPr>
          <w:rFonts w:ascii="Times New Roman" w:hAnsi="Times New Roman" w:cs="Times New Roman"/>
          <w:b/>
          <w:bCs/>
        </w:rPr>
        <w:t xml:space="preserve">SI Table </w:t>
      </w:r>
      <w:r w:rsidR="00AE7279">
        <w:rPr>
          <w:rFonts w:ascii="Times New Roman" w:hAnsi="Times New Roman" w:cs="Times New Roman"/>
          <w:b/>
          <w:bCs/>
        </w:rPr>
        <w:t>2</w:t>
      </w:r>
      <w:r w:rsidRPr="00386737">
        <w:rPr>
          <w:rFonts w:ascii="Times New Roman" w:hAnsi="Times New Roman" w:cs="Times New Roman"/>
          <w:b/>
          <w:bCs/>
        </w:rPr>
        <w:t>:</w:t>
      </w:r>
      <w:r w:rsidRPr="00386737">
        <w:rPr>
          <w:rFonts w:ascii="Times New Roman" w:hAnsi="Times New Roman" w:cs="Times New Roman"/>
        </w:rPr>
        <w:t xml:space="preserve"> </w:t>
      </w:r>
      <w:r w:rsidR="00782676" w:rsidRPr="00386737">
        <w:rPr>
          <w:rFonts w:ascii="Times New Roman" w:hAnsi="Times New Roman" w:cs="Times New Roman"/>
        </w:rPr>
        <w:t>Additional s</w:t>
      </w:r>
      <w:r w:rsidRPr="00386737">
        <w:rPr>
          <w:rFonts w:ascii="Times New Roman" w:hAnsi="Times New Roman" w:cs="Times New Roman"/>
        </w:rPr>
        <w:t>ample demographic</w:t>
      </w:r>
      <w:r w:rsidR="00782676" w:rsidRPr="00386737">
        <w:rPr>
          <w:rFonts w:ascii="Times New Roman" w:hAnsi="Times New Roman" w:cs="Times New Roman"/>
        </w:rPr>
        <w:t xml:space="preserve"> and exercise frequency</w:t>
      </w:r>
      <w:r w:rsidRPr="00386737">
        <w:rPr>
          <w:rFonts w:ascii="Times New Roman" w:hAnsi="Times New Roman" w:cs="Times New Roman"/>
        </w:rPr>
        <w:t xml:space="preserve"> information</w:t>
      </w:r>
      <w:r w:rsidR="00F73676" w:rsidRPr="00386737">
        <w:rPr>
          <w:rFonts w:ascii="Times New Roman" w:hAnsi="Times New Roman" w:cs="Times New Roman"/>
        </w:rPr>
        <w:t xml:space="preserve"> for those diagnosed via the Rome IV criteria</w:t>
      </w:r>
      <w:r w:rsidRPr="00386737">
        <w:rPr>
          <w:rFonts w:ascii="Times New Roman" w:hAnsi="Times New Roman" w:cs="Times New Roman"/>
        </w:rPr>
        <w:t>.</w:t>
      </w:r>
    </w:p>
    <w:p w14:paraId="4D22A215" w14:textId="77777777" w:rsidR="00782676" w:rsidRPr="00386737" w:rsidRDefault="0078267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ListTable6Colorful-Accent3"/>
        <w:tblW w:w="10254" w:type="dxa"/>
        <w:tblInd w:w="6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18"/>
        <w:gridCol w:w="3328"/>
        <w:gridCol w:w="3508"/>
      </w:tblGrid>
      <w:tr w:rsidR="00782676" w:rsidRPr="00386737" w14:paraId="2AB2D8FD" w14:textId="77777777" w:rsidTr="00386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tcBorders>
              <w:bottom w:val="none" w:sz="0" w:space="0" w:color="auto"/>
            </w:tcBorders>
          </w:tcPr>
          <w:p w14:paraId="141EEE17" w14:textId="77777777" w:rsidR="00782676" w:rsidRPr="00386737" w:rsidRDefault="00782676" w:rsidP="00424A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328" w:type="dxa"/>
            <w:tcBorders>
              <w:bottom w:val="none" w:sz="0" w:space="0" w:color="auto"/>
            </w:tcBorders>
          </w:tcPr>
          <w:p w14:paraId="01A09B3C" w14:textId="665490D2" w:rsidR="00782676" w:rsidRPr="00386737" w:rsidRDefault="00782676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Participants with IBS (n=265)</w:t>
            </w:r>
          </w:p>
        </w:tc>
        <w:tc>
          <w:tcPr>
            <w:tcW w:w="3508" w:type="dxa"/>
            <w:tcBorders>
              <w:bottom w:val="none" w:sz="0" w:space="0" w:color="auto"/>
            </w:tcBorders>
          </w:tcPr>
          <w:p w14:paraId="09700D17" w14:textId="77777777" w:rsidR="00782676" w:rsidRPr="00386737" w:rsidRDefault="00782676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Participants without IBS (n=656)</w:t>
            </w:r>
          </w:p>
        </w:tc>
      </w:tr>
      <w:tr w:rsidR="00782676" w:rsidRPr="00386737" w14:paraId="752A192D" w14:textId="77777777" w:rsidTr="0078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shd w:val="clear" w:color="auto" w:fill="auto"/>
          </w:tcPr>
          <w:p w14:paraId="59D16A44" w14:textId="77777777" w:rsidR="00782676" w:rsidRPr="00386737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Income- </w:t>
            </w:r>
            <w:proofErr w:type="gramStart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1E69C20" w14:textId="316FE18F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Less than $20,000</w:t>
            </w:r>
          </w:p>
          <w:p w14:paraId="17006745" w14:textId="56DE2264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20,000 to $34,999</w:t>
            </w:r>
          </w:p>
          <w:p w14:paraId="05868E46" w14:textId="26432122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35,000 to $49,999</w:t>
            </w:r>
          </w:p>
          <w:p w14:paraId="160CBC7E" w14:textId="509D3EBE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50,000 to $74,999</w:t>
            </w:r>
          </w:p>
          <w:p w14:paraId="01A7F5EF" w14:textId="423909B2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75,000 to $99,999</w:t>
            </w:r>
          </w:p>
          <w:p w14:paraId="2392823B" w14:textId="26F26F5E" w:rsidR="00782676" w:rsidRPr="00104279" w:rsidRDefault="00782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100,000 to $149,999</w:t>
            </w:r>
          </w:p>
          <w:p w14:paraId="469AD1F3" w14:textId="4FE22DB5" w:rsidR="00782676" w:rsidRPr="00386737" w:rsidRDefault="00782676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ver $150,000</w:t>
            </w:r>
          </w:p>
        </w:tc>
        <w:tc>
          <w:tcPr>
            <w:tcW w:w="3328" w:type="dxa"/>
            <w:shd w:val="clear" w:color="auto" w:fill="auto"/>
          </w:tcPr>
          <w:p w14:paraId="3C752551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561F9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6 (6.04%)</w:t>
            </w:r>
          </w:p>
          <w:p w14:paraId="362C8D96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8 (10.57%)</w:t>
            </w:r>
          </w:p>
          <w:p w14:paraId="66407E32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4 (16.60%)</w:t>
            </w:r>
          </w:p>
          <w:p w14:paraId="533621AC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0 (22.64%)</w:t>
            </w:r>
          </w:p>
          <w:p w14:paraId="5EB6B7B2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3 (16.23%)</w:t>
            </w:r>
          </w:p>
          <w:p w14:paraId="22B21D4E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8 (18.11%)</w:t>
            </w:r>
          </w:p>
          <w:p w14:paraId="261AF38F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6 (9.81%)</w:t>
            </w:r>
          </w:p>
        </w:tc>
        <w:tc>
          <w:tcPr>
            <w:tcW w:w="3508" w:type="dxa"/>
            <w:shd w:val="clear" w:color="auto" w:fill="auto"/>
          </w:tcPr>
          <w:p w14:paraId="72FE6D98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BF4659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1 (7.77%)</w:t>
            </w:r>
          </w:p>
          <w:p w14:paraId="35FA8DFD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4 (9.76%)</w:t>
            </w:r>
          </w:p>
          <w:p w14:paraId="6825EB97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3 (12.65%)</w:t>
            </w:r>
          </w:p>
          <w:p w14:paraId="11CBE10A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41 (21.49%)</w:t>
            </w:r>
          </w:p>
          <w:p w14:paraId="558506A9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7 (16.31%)</w:t>
            </w:r>
          </w:p>
          <w:p w14:paraId="6B5D6CEA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23 (18.75%)</w:t>
            </w:r>
          </w:p>
          <w:p w14:paraId="7A283FF2" w14:textId="77777777" w:rsidR="00782676" w:rsidRPr="00386737" w:rsidRDefault="00782676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2 (12.50%)</w:t>
            </w:r>
          </w:p>
        </w:tc>
      </w:tr>
      <w:tr w:rsidR="003B7A1E" w:rsidRPr="00386737" w14:paraId="71F9AFB3" w14:textId="77777777" w:rsidTr="00104279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shd w:val="clear" w:color="auto" w:fill="auto"/>
          </w:tcPr>
          <w:p w14:paraId="0F07EE76" w14:textId="77777777" w:rsidR="003B7A1E" w:rsidRPr="00386737" w:rsidRDefault="003B7A1E" w:rsidP="003B7A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Highest education- </w:t>
            </w:r>
            <w:proofErr w:type="gramStart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E53E5D5" w14:textId="330069F9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ss than high school</w:t>
            </w:r>
          </w:p>
          <w:p w14:paraId="33A4E25D" w14:textId="31EE3A8B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degree/equivalent</w:t>
            </w:r>
          </w:p>
          <w:p w14:paraId="578CD649" w14:textId="70F3F073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 college, no degree</w:t>
            </w:r>
          </w:p>
          <w:p w14:paraId="510599D1" w14:textId="59F8361A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sociates degree</w:t>
            </w:r>
          </w:p>
          <w:p w14:paraId="5EEAC4F6" w14:textId="3B410E3B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chelors</w:t>
            </w:r>
            <w:proofErr w:type="spellEnd"/>
            <w:proofErr w:type="gramEnd"/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gree</w:t>
            </w:r>
          </w:p>
          <w:p w14:paraId="6F92E9A1" w14:textId="01A4CC7D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essional/trade certification</w:t>
            </w:r>
          </w:p>
          <w:p w14:paraId="7219C4A4" w14:textId="4A33E7B9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sters</w:t>
            </w:r>
            <w:proofErr w:type="spellEnd"/>
            <w:proofErr w:type="gramEnd"/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gree</w:t>
            </w:r>
          </w:p>
          <w:p w14:paraId="6199AADB" w14:textId="3FA62EA6" w:rsidR="003B7A1E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essional degree</w:t>
            </w:r>
          </w:p>
          <w:p w14:paraId="700AD897" w14:textId="2627B549" w:rsidR="003B7A1E" w:rsidRPr="00104279" w:rsidRDefault="00104279" w:rsidP="001042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3B7A1E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ctorate degree</w:t>
            </w:r>
          </w:p>
        </w:tc>
        <w:tc>
          <w:tcPr>
            <w:tcW w:w="3328" w:type="dxa"/>
            <w:shd w:val="clear" w:color="auto" w:fill="auto"/>
          </w:tcPr>
          <w:p w14:paraId="302046FB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FDE21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5D0BEA6" w14:textId="1FF6CEBF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9 (18.49%)</w:t>
            </w:r>
          </w:p>
          <w:p w14:paraId="042E9211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4 (16.60%)</w:t>
            </w:r>
          </w:p>
          <w:p w14:paraId="09A64CA7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1 (11.69%)</w:t>
            </w:r>
          </w:p>
          <w:p w14:paraId="4BD7582B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6 (32.45%)</w:t>
            </w:r>
          </w:p>
          <w:p w14:paraId="7C88ABF8" w14:textId="1E1A825D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 (1.51%)</w:t>
            </w:r>
          </w:p>
          <w:p w14:paraId="223A47CD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9 (14.72%)</w:t>
            </w:r>
          </w:p>
          <w:p w14:paraId="30E13CF2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 (1.89%)</w:t>
            </w:r>
          </w:p>
          <w:p w14:paraId="6B240533" w14:textId="4BEBCF9A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7 (2.64%)</w:t>
            </w:r>
          </w:p>
        </w:tc>
        <w:tc>
          <w:tcPr>
            <w:tcW w:w="3508" w:type="dxa"/>
            <w:shd w:val="clear" w:color="auto" w:fill="auto"/>
          </w:tcPr>
          <w:p w14:paraId="30882FEC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A33691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 (0.91%)</w:t>
            </w:r>
          </w:p>
          <w:p w14:paraId="2E553090" w14:textId="5A663560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6 (13.11%)</w:t>
            </w:r>
          </w:p>
          <w:p w14:paraId="1534C235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51 (23.02%)</w:t>
            </w:r>
          </w:p>
          <w:p w14:paraId="240B2015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6 (10.06%)</w:t>
            </w:r>
          </w:p>
          <w:p w14:paraId="59DA7B47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21 (33.69%)</w:t>
            </w:r>
          </w:p>
          <w:p w14:paraId="0DE590E8" w14:textId="7A07DF22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 (0.76%)</w:t>
            </w:r>
          </w:p>
          <w:p w14:paraId="3AF4C702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3 (14.18%)</w:t>
            </w:r>
          </w:p>
          <w:p w14:paraId="5B837071" w14:textId="77777777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5 (2.29%)</w:t>
            </w:r>
          </w:p>
          <w:p w14:paraId="5FE86864" w14:textId="5C7D7B49" w:rsidR="003B7A1E" w:rsidRPr="00386737" w:rsidRDefault="003B7A1E" w:rsidP="003B7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 (1.52%)</w:t>
            </w:r>
          </w:p>
        </w:tc>
      </w:tr>
    </w:tbl>
    <w:p w14:paraId="3D4D83F9" w14:textId="77777777" w:rsidR="0013121E" w:rsidRPr="00386737" w:rsidRDefault="0013121E">
      <w:pPr>
        <w:rPr>
          <w:rFonts w:ascii="Times New Roman" w:hAnsi="Times New Roman" w:cs="Times New Roman"/>
          <w:sz w:val="18"/>
          <w:szCs w:val="18"/>
        </w:rPr>
      </w:pPr>
    </w:p>
    <w:p w14:paraId="10482B34" w14:textId="77777777" w:rsidR="0013121E" w:rsidRPr="00386737" w:rsidRDefault="0013121E">
      <w:pPr>
        <w:rPr>
          <w:rFonts w:ascii="Times New Roman" w:hAnsi="Times New Roman" w:cs="Times New Roman"/>
          <w:sz w:val="18"/>
          <w:szCs w:val="18"/>
        </w:rPr>
      </w:pPr>
    </w:p>
    <w:p w14:paraId="0EAB0C0E" w14:textId="5A5F3C2F" w:rsidR="00F00374" w:rsidRPr="00386737" w:rsidRDefault="00F00374">
      <w:pPr>
        <w:rPr>
          <w:rFonts w:ascii="Times New Roman" w:hAnsi="Times New Roman" w:cs="Times New Roman"/>
        </w:rPr>
      </w:pPr>
      <w:r w:rsidRPr="00386737">
        <w:rPr>
          <w:rFonts w:ascii="Times New Roman" w:hAnsi="Times New Roman" w:cs="Times New Roman"/>
          <w:b/>
          <w:bCs/>
        </w:rPr>
        <w:t xml:space="preserve">SI Table </w:t>
      </w:r>
      <w:r w:rsidR="00AE7279">
        <w:rPr>
          <w:rFonts w:ascii="Times New Roman" w:hAnsi="Times New Roman" w:cs="Times New Roman"/>
          <w:b/>
          <w:bCs/>
        </w:rPr>
        <w:t>3</w:t>
      </w:r>
      <w:r w:rsidRPr="00386737">
        <w:rPr>
          <w:rFonts w:ascii="Times New Roman" w:hAnsi="Times New Roman" w:cs="Times New Roman"/>
          <w:b/>
          <w:bCs/>
        </w:rPr>
        <w:t>:</w:t>
      </w:r>
      <w:r w:rsidRPr="00386737">
        <w:rPr>
          <w:rFonts w:ascii="Times New Roman" w:hAnsi="Times New Roman" w:cs="Times New Roman"/>
        </w:rPr>
        <w:t xml:space="preserve"> Characteristics of study participants with self-reported, physician diagnosed IBS and healthy controls, including demographics and exercise frequency information.</w:t>
      </w:r>
    </w:p>
    <w:p w14:paraId="6ABFDD7B" w14:textId="77777777" w:rsidR="000D1F05" w:rsidRPr="00386737" w:rsidRDefault="000D1F0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ListTable6Colorful-Accent3"/>
        <w:tblW w:w="10260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4"/>
        <w:gridCol w:w="3328"/>
        <w:gridCol w:w="3508"/>
      </w:tblGrid>
      <w:tr w:rsidR="000D1F05" w:rsidRPr="00386737" w14:paraId="6BA106E2" w14:textId="77777777" w:rsidTr="000D1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2C80C52C" w14:textId="77777777" w:rsidR="000D1F05" w:rsidRPr="00386737" w:rsidRDefault="000D1F05" w:rsidP="00424A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328" w:type="dxa"/>
            <w:shd w:val="clear" w:color="auto" w:fill="auto"/>
          </w:tcPr>
          <w:p w14:paraId="63190345" w14:textId="5544A8DF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Participants with IBS (n=153)</w:t>
            </w:r>
          </w:p>
        </w:tc>
        <w:tc>
          <w:tcPr>
            <w:tcW w:w="3508" w:type="dxa"/>
            <w:shd w:val="clear" w:color="auto" w:fill="auto"/>
          </w:tcPr>
          <w:p w14:paraId="519F698C" w14:textId="370029CA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Participants without IBS (n=768)</w:t>
            </w:r>
          </w:p>
        </w:tc>
      </w:tr>
      <w:tr w:rsidR="000D1F05" w:rsidRPr="00386737" w14:paraId="29AB3FC8" w14:textId="77777777" w:rsidTr="000D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1B9202F1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Age (Mean +/- SD)</w:t>
            </w:r>
          </w:p>
        </w:tc>
        <w:tc>
          <w:tcPr>
            <w:tcW w:w="3328" w:type="dxa"/>
            <w:shd w:val="clear" w:color="auto" w:fill="auto"/>
          </w:tcPr>
          <w:p w14:paraId="4B878E2C" w14:textId="7B82E006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0.5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/- 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508" w:type="dxa"/>
            <w:shd w:val="clear" w:color="auto" w:fill="auto"/>
          </w:tcPr>
          <w:p w14:paraId="2A6617C9" w14:textId="442AB823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/- 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0D1F05" w:rsidRPr="00386737" w14:paraId="2D0FD26B" w14:textId="77777777" w:rsidTr="000D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29BA9341" w14:textId="2E052218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Sex (n</w:t>
            </w:r>
            <w:r w:rsidR="00710DA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 Female)</w:t>
            </w:r>
          </w:p>
        </w:tc>
        <w:tc>
          <w:tcPr>
            <w:tcW w:w="3328" w:type="dxa"/>
            <w:shd w:val="clear" w:color="auto" w:fill="auto"/>
          </w:tcPr>
          <w:p w14:paraId="75AFF5E8" w14:textId="426BBF6B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69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7A79C88D" w14:textId="6F8C2990" w:rsidR="000D1F05" w:rsidRPr="00386737" w:rsidRDefault="00632BFE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D1F05" w:rsidRPr="00386737" w14:paraId="28085B1C" w14:textId="77777777" w:rsidTr="000D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53081CD3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Subtype – n (%)</w:t>
            </w:r>
          </w:p>
          <w:p w14:paraId="7946AF34" w14:textId="08762AFD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BS-Diarrhea</w:t>
            </w:r>
          </w:p>
          <w:p w14:paraId="27BC54F4" w14:textId="385BDCC4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IBS- Constipation</w:t>
            </w:r>
          </w:p>
          <w:p w14:paraId="7F13E03D" w14:textId="37310F2A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IBS Mixed</w:t>
            </w:r>
          </w:p>
        </w:tc>
        <w:tc>
          <w:tcPr>
            <w:tcW w:w="3328" w:type="dxa"/>
            <w:shd w:val="clear" w:color="auto" w:fill="auto"/>
          </w:tcPr>
          <w:p w14:paraId="388E8EEE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E0339" w14:textId="66BAAAD4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9 (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18.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49E757A" w14:textId="26EC0843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1 (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E0DA603" w14:textId="2AA50A40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8 (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3CA668A7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9A4E9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0D1F05" w:rsidRPr="00386737" w14:paraId="7A13FAFD" w14:textId="77777777" w:rsidTr="000D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639BFA31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Region of Residence- n (%)</w:t>
            </w:r>
          </w:p>
          <w:p w14:paraId="71DA0C67" w14:textId="04A3F10E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ural</w:t>
            </w:r>
          </w:p>
          <w:p w14:paraId="551ACD1E" w14:textId="20634F13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uburban</w:t>
            </w:r>
          </w:p>
          <w:p w14:paraId="003BE1ED" w14:textId="1CDD4D18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Urban</w:t>
            </w:r>
          </w:p>
        </w:tc>
        <w:tc>
          <w:tcPr>
            <w:tcW w:w="3328" w:type="dxa"/>
            <w:shd w:val="clear" w:color="auto" w:fill="auto"/>
          </w:tcPr>
          <w:p w14:paraId="1456F567" w14:textId="77777777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111BA7" w14:textId="2A2E2CC2" w:rsidR="000D1F05" w:rsidRPr="00386737" w:rsidRDefault="006861EA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65EB676" w14:textId="3875EAF2" w:rsidR="000D1F05" w:rsidRPr="00386737" w:rsidRDefault="006861EA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A8A7BEC" w14:textId="4948F795" w:rsidR="000D1F05" w:rsidRPr="00386737" w:rsidRDefault="006861EA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3DC0E945" w14:textId="77777777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C1E26C" w14:textId="5CA62E24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2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518015C" w14:textId="06C70F67" w:rsidR="000D1F05" w:rsidRPr="00386737" w:rsidRDefault="006861EA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53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4F8DBC6" w14:textId="03689387" w:rsidR="000D1F05" w:rsidRPr="00386737" w:rsidRDefault="006861EA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3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D1F05" w:rsidRPr="00386737" w14:paraId="6A0D5B87" w14:textId="77777777" w:rsidTr="000D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6B90C7B9" w14:textId="77777777" w:rsidR="000D1F05" w:rsidRPr="00386737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Race/ethnicity- </w:t>
            </w:r>
            <w:proofErr w:type="gramStart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4B022A" w14:textId="77777777" w:rsidR="000D1F05" w:rsidRPr="00386737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ultiple selections allowed</w:t>
            </w:r>
          </w:p>
          <w:p w14:paraId="549EC5C5" w14:textId="07865AA0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ian or Pacific Islander</w:t>
            </w:r>
          </w:p>
          <w:p w14:paraId="6A15FF77" w14:textId="510D3303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ack or African American</w:t>
            </w:r>
          </w:p>
          <w:p w14:paraId="68F65D75" w14:textId="2676C640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spanic or Latino</w:t>
            </w:r>
          </w:p>
          <w:p w14:paraId="4E6C3A8E" w14:textId="727F3182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tive American or Alaskan Native</w:t>
            </w:r>
          </w:p>
          <w:p w14:paraId="290F2664" w14:textId="5EE260C9" w:rsidR="000D1F05" w:rsidRPr="00104279" w:rsidRDefault="00104279" w:rsidP="001042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ite or Caucasian</w:t>
            </w:r>
          </w:p>
        </w:tc>
        <w:tc>
          <w:tcPr>
            <w:tcW w:w="3328" w:type="dxa"/>
            <w:shd w:val="clear" w:color="auto" w:fill="auto"/>
          </w:tcPr>
          <w:p w14:paraId="454084C6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326D7B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3BC37C" w14:textId="3D2A04B5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39E0303" w14:textId="100362E2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FE67FCE" w14:textId="31F4551A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.6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494E600" w14:textId="2DA7DAA9" w:rsidR="00386737" w:rsidRPr="00386737" w:rsidRDefault="000D1F05" w:rsidP="00104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2141491" w14:textId="68985149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3765EB79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0750E7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8D97A" w14:textId="1381AADB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6E768A" w14:textId="70845292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4C65437" w14:textId="633E0C6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A9E93EE" w14:textId="1B7C3E7E" w:rsidR="00386737" w:rsidRPr="00386737" w:rsidRDefault="000D1F05" w:rsidP="00104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 (0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84C8169" w14:textId="31F23BFC" w:rsidR="000D1F05" w:rsidRPr="00386737" w:rsidRDefault="006861EA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A6035" w:rsidRPr="0038673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D1F05" w:rsidRPr="00386737" w14:paraId="016B3FF1" w14:textId="77777777" w:rsidTr="000D1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1D7D47B3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Body Mass Index (BMI) (Mean +/- SD)</w:t>
            </w:r>
          </w:p>
        </w:tc>
        <w:tc>
          <w:tcPr>
            <w:tcW w:w="3328" w:type="dxa"/>
            <w:shd w:val="clear" w:color="auto" w:fill="auto"/>
          </w:tcPr>
          <w:p w14:paraId="6A3468F4" w14:textId="77777777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0.00 +/- 8.50</w:t>
            </w:r>
          </w:p>
        </w:tc>
        <w:tc>
          <w:tcPr>
            <w:tcW w:w="3508" w:type="dxa"/>
            <w:shd w:val="clear" w:color="auto" w:fill="auto"/>
          </w:tcPr>
          <w:p w14:paraId="77AB4B0E" w14:textId="77777777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8.12 +/- 7.51</w:t>
            </w:r>
          </w:p>
        </w:tc>
      </w:tr>
      <w:tr w:rsidR="000D1F05" w:rsidRPr="00386737" w14:paraId="63439504" w14:textId="77777777" w:rsidTr="000D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shd w:val="clear" w:color="auto" w:fill="auto"/>
          </w:tcPr>
          <w:p w14:paraId="2BD39D62" w14:textId="77777777" w:rsidR="000D1F05" w:rsidRPr="00386737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come- </w:t>
            </w:r>
            <w:proofErr w:type="gramStart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049950F" w14:textId="5A0A9F06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Less than $20,000</w:t>
            </w:r>
          </w:p>
          <w:p w14:paraId="51E86632" w14:textId="270F086B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20,000 to $34,999</w:t>
            </w:r>
          </w:p>
          <w:p w14:paraId="5BA56ED8" w14:textId="762764FB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35,000 to $49,999</w:t>
            </w:r>
          </w:p>
          <w:p w14:paraId="749A36C6" w14:textId="74CABD81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50,000 to $74,999</w:t>
            </w:r>
          </w:p>
          <w:p w14:paraId="5B342FC2" w14:textId="231E66A3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75,000 to $99,999</w:t>
            </w:r>
          </w:p>
          <w:p w14:paraId="7C18F99E" w14:textId="1DA63364" w:rsidR="000D1F05" w:rsidRPr="00104279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100,000 to $149,999</w:t>
            </w:r>
          </w:p>
          <w:p w14:paraId="652D21ED" w14:textId="1A3958EA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ver $150,000</w:t>
            </w:r>
          </w:p>
        </w:tc>
        <w:tc>
          <w:tcPr>
            <w:tcW w:w="3328" w:type="dxa"/>
            <w:shd w:val="clear" w:color="auto" w:fill="auto"/>
          </w:tcPr>
          <w:p w14:paraId="0F7B60C9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3CB0C7" w14:textId="29A759AD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25666C9" w14:textId="63F420D9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7B1F21B" w14:textId="4A68A7B6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0A1BB6B" w14:textId="71BB7534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0.7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79FC7E6" w14:textId="2E163CC4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7C475BB" w14:textId="56E9B011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8.11%)</w:t>
            </w:r>
          </w:p>
          <w:p w14:paraId="76E56318" w14:textId="77E3342D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59177997" w14:textId="77777777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A08904" w14:textId="75DF73FB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DB565A0" w14:textId="30A840B4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30878AD" w14:textId="45C39424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70A5E9D" w14:textId="1CB69015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3DC77BE" w14:textId="7221C19B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BEA6B2B" w14:textId="1C664569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2BFE" w:rsidRPr="003867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B1E44D6" w14:textId="36DCAF5A" w:rsidR="000D1F05" w:rsidRPr="00386737" w:rsidRDefault="00632BFE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61EA" w:rsidRPr="0038673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32B89B09" w14:textId="77777777" w:rsidR="000D1F05" w:rsidRPr="00104279" w:rsidRDefault="000D1F05" w:rsidP="000D1F05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ListTable6Colorful-Accent3"/>
        <w:tblW w:w="10260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4"/>
        <w:gridCol w:w="3328"/>
        <w:gridCol w:w="3508"/>
      </w:tblGrid>
      <w:tr w:rsidR="000D1F05" w:rsidRPr="00386737" w14:paraId="387A1D3D" w14:textId="77777777" w:rsidTr="00424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6F208747" w14:textId="77777777" w:rsidR="000D1F05" w:rsidRPr="00386737" w:rsidRDefault="000D1F05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Highest education- </w:t>
            </w:r>
            <w:proofErr w:type="gramStart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DF294EB" w14:textId="5715A6B3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ss than high school</w:t>
            </w:r>
          </w:p>
          <w:p w14:paraId="6E47EB63" w14:textId="6184E16E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degree/equivalent</w:t>
            </w:r>
          </w:p>
          <w:p w14:paraId="581E2402" w14:textId="7C434900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 college, no degree</w:t>
            </w:r>
          </w:p>
          <w:p w14:paraId="175841E9" w14:textId="7C75AC79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sociates degree</w:t>
            </w:r>
          </w:p>
          <w:p w14:paraId="2FE551AD" w14:textId="0BC766D9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chelors</w:t>
            </w:r>
            <w:proofErr w:type="spellEnd"/>
            <w:proofErr w:type="gramEnd"/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gree</w:t>
            </w:r>
          </w:p>
          <w:p w14:paraId="0B7B1F03" w14:textId="45D0C613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essional/trade certification</w:t>
            </w:r>
          </w:p>
          <w:p w14:paraId="0D615C4F" w14:textId="4CB4D649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proofErr w:type="spellStart"/>
            <w:proofErr w:type="gramStart"/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sters</w:t>
            </w:r>
            <w:proofErr w:type="spellEnd"/>
            <w:proofErr w:type="gramEnd"/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degree</w:t>
            </w:r>
          </w:p>
          <w:p w14:paraId="6B1EE83C" w14:textId="5F605914" w:rsidR="000D1F05" w:rsidRPr="00104279" w:rsidRDefault="00104279" w:rsidP="001042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essional degree</w:t>
            </w:r>
          </w:p>
          <w:p w14:paraId="1BC04614" w14:textId="0F59D245" w:rsidR="000D1F05" w:rsidRPr="00104279" w:rsidRDefault="00104279" w:rsidP="001042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0D1F05" w:rsidRPr="0010427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ctorate degree</w:t>
            </w:r>
          </w:p>
        </w:tc>
        <w:tc>
          <w:tcPr>
            <w:tcW w:w="3328" w:type="dxa"/>
            <w:shd w:val="clear" w:color="auto" w:fill="auto"/>
          </w:tcPr>
          <w:p w14:paraId="3A4D1F8B" w14:textId="77777777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BFECC4" w14:textId="25312AA5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0.65%)</w:t>
            </w:r>
          </w:p>
          <w:p w14:paraId="6B184C11" w14:textId="409DDFE9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9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1E2B05EA" w14:textId="5C067CFC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8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738E9E79" w14:textId="64FFE431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41627833" w14:textId="3144F7D7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0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32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8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0DB89F5B" w14:textId="3E2E45F3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7EC63135" w14:textId="550F68BD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7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145AC594" w14:textId="1DFE402F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795A73E3" w14:textId="23075796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2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1E1CC35A" w14:textId="77777777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7F1F26" w14:textId="1B3F6810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0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5FB5076E" w14:textId="03A3CE4E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1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3EEB0058" w14:textId="3E6F44EB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="00EA603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3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2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3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587913B2" w14:textId="174061F4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8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0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37F58ACD" w14:textId="2471F3C5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="00EA603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7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33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6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1D2A7F69" w14:textId="103E5D49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0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1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0266A668" w14:textId="4B888625" w:rsidR="000D1F05" w:rsidRPr="00386737" w:rsidRDefault="00EA603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5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7</w:t>
            </w:r>
            <w:r w:rsidR="000D1F0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370A8D4B" w14:textId="0857B527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="00EA603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2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4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  <w:p w14:paraId="2ADB41DA" w14:textId="0F37BCC8" w:rsidR="000D1F05" w:rsidRPr="00386737" w:rsidRDefault="000D1F05" w:rsidP="00424A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="00EA603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.</w:t>
            </w:r>
            <w:r w:rsidR="00235733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3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%)</w:t>
            </w:r>
          </w:p>
        </w:tc>
      </w:tr>
      <w:tr w:rsidR="000D1F05" w:rsidRPr="00386737" w14:paraId="5525DF6E" w14:textId="77777777" w:rsidTr="00424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3FC08D38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Overall Sedentary Activity Level (n%)</w:t>
            </w:r>
          </w:p>
        </w:tc>
        <w:tc>
          <w:tcPr>
            <w:tcW w:w="3328" w:type="dxa"/>
            <w:shd w:val="clear" w:color="auto" w:fill="auto"/>
          </w:tcPr>
          <w:p w14:paraId="58F671F0" w14:textId="302F4A7D" w:rsidR="000D1F05" w:rsidRPr="00386737" w:rsidRDefault="003E35DD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02044" w:rsidRPr="00386737">
              <w:rPr>
                <w:rFonts w:ascii="Times New Roman" w:hAnsi="Times New Roman" w:cs="Times New Roman"/>
                <w:sz w:val="18"/>
                <w:szCs w:val="18"/>
              </w:rPr>
              <w:t>19.6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017DE0CE" w14:textId="0BD924A2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02044" w:rsidRPr="0038673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02044" w:rsidRPr="00386737">
              <w:rPr>
                <w:rFonts w:ascii="Times New Roman" w:hAnsi="Times New Roman" w:cs="Times New Roman"/>
                <w:sz w:val="18"/>
                <w:szCs w:val="18"/>
              </w:rPr>
              <w:t>21.3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D1F05" w:rsidRPr="00386737" w14:paraId="3C8E9A4C" w14:textId="77777777" w:rsidTr="00424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28F95954" w14:textId="42DF2B64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1 or </w:t>
            </w:r>
            <w:r w:rsidR="00710DAD">
              <w:rPr>
                <w:rFonts w:ascii="Times New Roman" w:hAnsi="Times New Roman" w:cs="Times New Roman"/>
                <w:sz w:val="18"/>
                <w:szCs w:val="18"/>
              </w:rPr>
              <w:t>Fewer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Hours of Physical Activity Per Week (n%)</w:t>
            </w:r>
          </w:p>
        </w:tc>
        <w:tc>
          <w:tcPr>
            <w:tcW w:w="3328" w:type="dxa"/>
            <w:shd w:val="clear" w:color="auto" w:fill="auto"/>
          </w:tcPr>
          <w:p w14:paraId="00E4ACB5" w14:textId="5B7BAA4C" w:rsidR="000D1F05" w:rsidRPr="00386737" w:rsidRDefault="00553540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5FC25047" w14:textId="5BDBD63C" w:rsidR="000D1F05" w:rsidRPr="00386737" w:rsidRDefault="000D1F05" w:rsidP="00424A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D1F05" w:rsidRPr="00386737" w14:paraId="79BC3A56" w14:textId="77777777" w:rsidTr="00424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4" w:type="dxa"/>
            <w:shd w:val="clear" w:color="auto" w:fill="auto"/>
          </w:tcPr>
          <w:p w14:paraId="45C22722" w14:textId="77777777" w:rsidR="000D1F05" w:rsidRPr="00386737" w:rsidRDefault="000D1F05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Mild or No Additional Exercise Per Week (n%)</w:t>
            </w:r>
          </w:p>
        </w:tc>
        <w:tc>
          <w:tcPr>
            <w:tcW w:w="3328" w:type="dxa"/>
            <w:shd w:val="clear" w:color="auto" w:fill="auto"/>
          </w:tcPr>
          <w:p w14:paraId="44640ECE" w14:textId="4915B9E9" w:rsidR="000D1F05" w:rsidRPr="00386737" w:rsidRDefault="000D1F05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53540" w:rsidRPr="0038673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508" w:type="dxa"/>
            <w:shd w:val="clear" w:color="auto" w:fill="auto"/>
          </w:tcPr>
          <w:p w14:paraId="4D98CB4D" w14:textId="5AB92017" w:rsidR="000D1F05" w:rsidRPr="00386737" w:rsidRDefault="00553540" w:rsidP="00424A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0D1F05" w:rsidRPr="003867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31226197" w14:textId="77777777" w:rsidR="00104279" w:rsidRDefault="00104279" w:rsidP="00F73676">
      <w:pPr>
        <w:rPr>
          <w:rFonts w:ascii="Times New Roman" w:hAnsi="Times New Roman" w:cs="Times New Roman"/>
          <w:b/>
          <w:bCs/>
        </w:rPr>
      </w:pPr>
    </w:p>
    <w:p w14:paraId="0EB3C57F" w14:textId="77777777" w:rsidR="00104279" w:rsidRDefault="00104279" w:rsidP="00F73676">
      <w:pPr>
        <w:rPr>
          <w:rFonts w:ascii="Times New Roman" w:hAnsi="Times New Roman" w:cs="Times New Roman"/>
          <w:b/>
          <w:bCs/>
        </w:rPr>
      </w:pPr>
    </w:p>
    <w:p w14:paraId="08F5B8F8" w14:textId="63219B40" w:rsidR="00F73676" w:rsidRPr="00386737" w:rsidRDefault="00F73676" w:rsidP="00F73676">
      <w:pPr>
        <w:rPr>
          <w:rFonts w:ascii="Times New Roman" w:hAnsi="Times New Roman" w:cs="Times New Roman"/>
        </w:rPr>
      </w:pPr>
      <w:r w:rsidRPr="00386737">
        <w:rPr>
          <w:rFonts w:ascii="Times New Roman" w:hAnsi="Times New Roman" w:cs="Times New Roman"/>
          <w:b/>
          <w:bCs/>
        </w:rPr>
        <w:t xml:space="preserve">SI Table </w:t>
      </w:r>
      <w:r w:rsidR="00BC22A5">
        <w:rPr>
          <w:rFonts w:ascii="Times New Roman" w:hAnsi="Times New Roman" w:cs="Times New Roman"/>
          <w:b/>
          <w:bCs/>
        </w:rPr>
        <w:t>4</w:t>
      </w:r>
      <w:r w:rsidRPr="00386737">
        <w:rPr>
          <w:rFonts w:ascii="Times New Roman" w:hAnsi="Times New Roman" w:cs="Times New Roman"/>
          <w:b/>
          <w:bCs/>
        </w:rPr>
        <w:t>:</w:t>
      </w:r>
      <w:r w:rsidRPr="00386737">
        <w:rPr>
          <w:rFonts w:ascii="Times New Roman" w:hAnsi="Times New Roman" w:cs="Times New Roman"/>
        </w:rPr>
        <w:t xml:space="preserve"> Additional model outputs for demographic variables and controls in relation to Rome IV diagnosed IBS.</w:t>
      </w:r>
    </w:p>
    <w:p w14:paraId="7B9C66AF" w14:textId="77777777" w:rsidR="00FE64E4" w:rsidRPr="00386737" w:rsidRDefault="00FE64E4" w:rsidP="00F7367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ListTable6Colorful-Accent3"/>
        <w:tblW w:w="9355" w:type="dxa"/>
        <w:tblInd w:w="5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990"/>
        <w:gridCol w:w="1349"/>
        <w:gridCol w:w="810"/>
        <w:gridCol w:w="1529"/>
        <w:gridCol w:w="1079"/>
        <w:gridCol w:w="900"/>
      </w:tblGrid>
      <w:tr w:rsidR="00FE64E4" w:rsidRPr="00386737" w14:paraId="131A31BE" w14:textId="77777777" w:rsidTr="0010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tcBorders>
              <w:bottom w:val="none" w:sz="0" w:space="0" w:color="auto"/>
            </w:tcBorders>
          </w:tcPr>
          <w:p w14:paraId="2E0263B1" w14:textId="77777777" w:rsidR="00FE64E4" w:rsidRPr="00386737" w:rsidRDefault="00FE64E4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90" w:type="dxa"/>
            <w:tcBorders>
              <w:bottom w:val="none" w:sz="0" w:space="0" w:color="auto"/>
            </w:tcBorders>
          </w:tcPr>
          <w:p w14:paraId="2CB74B01" w14:textId="77777777" w:rsidR="00FE64E4" w:rsidRPr="00386737" w:rsidRDefault="00FE64E4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349" w:type="dxa"/>
            <w:tcBorders>
              <w:bottom w:val="none" w:sz="0" w:space="0" w:color="auto"/>
            </w:tcBorders>
          </w:tcPr>
          <w:p w14:paraId="0EC526B4" w14:textId="77777777" w:rsidR="00FE64E4" w:rsidRPr="00386737" w:rsidRDefault="00FE64E4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oefficient Estimate</w:t>
            </w:r>
          </w:p>
        </w:tc>
        <w:tc>
          <w:tcPr>
            <w:tcW w:w="810" w:type="dxa"/>
            <w:tcBorders>
              <w:bottom w:val="none" w:sz="0" w:space="0" w:color="auto"/>
            </w:tcBorders>
          </w:tcPr>
          <w:p w14:paraId="3C6A89DA" w14:textId="77777777" w:rsidR="00FE64E4" w:rsidRPr="00386737" w:rsidRDefault="00FE64E4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529" w:type="dxa"/>
            <w:tcBorders>
              <w:bottom w:val="none" w:sz="0" w:space="0" w:color="auto"/>
            </w:tcBorders>
          </w:tcPr>
          <w:p w14:paraId="5E374E74" w14:textId="77777777" w:rsidR="00FE64E4" w:rsidRPr="00386737" w:rsidRDefault="00FE64E4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onfidence Interval</w:t>
            </w:r>
          </w:p>
        </w:tc>
        <w:tc>
          <w:tcPr>
            <w:tcW w:w="1079" w:type="dxa"/>
            <w:tcBorders>
              <w:bottom w:val="none" w:sz="0" w:space="0" w:color="auto"/>
            </w:tcBorders>
          </w:tcPr>
          <w:p w14:paraId="0AC9A551" w14:textId="6C2C8AAA" w:rsidR="00FE64E4" w:rsidRPr="00386737" w:rsidRDefault="00A06DD8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54C3B"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E64E4" w:rsidRPr="003867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900" w:type="dxa"/>
            <w:tcBorders>
              <w:bottom w:val="none" w:sz="0" w:space="0" w:color="auto"/>
            </w:tcBorders>
          </w:tcPr>
          <w:p w14:paraId="74D7BA7D" w14:textId="77777777" w:rsidR="00FE64E4" w:rsidRPr="00386737" w:rsidRDefault="00FE64E4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FE64E4" w:rsidRPr="00386737" w14:paraId="268B74AE" w14:textId="77777777" w:rsidTr="00386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shd w:val="clear" w:color="auto" w:fill="auto"/>
          </w:tcPr>
          <w:p w14:paraId="498280E1" w14:textId="77777777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Income Level</w:t>
            </w:r>
          </w:p>
          <w:p w14:paraId="2E9720F0" w14:textId="475BCBDE" w:rsidR="00FE64E4" w:rsidRPr="00386737" w:rsidRDefault="00104279" w:rsidP="00424A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  </w:t>
            </w:r>
            <w:r w:rsidR="00FE64E4"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Under $19,999 </w:t>
            </w:r>
          </w:p>
          <w:p w14:paraId="76D771EC" w14:textId="10B033C8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20,000 to $34,999</w:t>
            </w:r>
          </w:p>
          <w:p w14:paraId="423A69AA" w14:textId="52BF3B39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35,000 to $49,999</w:t>
            </w:r>
          </w:p>
          <w:p w14:paraId="55F46D0F" w14:textId="0D4FE30F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50,000 to $74,999</w:t>
            </w:r>
          </w:p>
          <w:p w14:paraId="1D08AB2C" w14:textId="4CC678C3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75,000 to $99,999</w:t>
            </w:r>
          </w:p>
          <w:p w14:paraId="709B7ED7" w14:textId="7513A129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100,000 to $149,999</w:t>
            </w:r>
          </w:p>
          <w:p w14:paraId="185DDF5D" w14:textId="0D1A9750" w:rsidR="00FE64E4" w:rsidRPr="00386737" w:rsidRDefault="00FE64E4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ver $150,000</w:t>
            </w:r>
          </w:p>
        </w:tc>
        <w:tc>
          <w:tcPr>
            <w:tcW w:w="990" w:type="dxa"/>
            <w:shd w:val="clear" w:color="auto" w:fill="auto"/>
          </w:tcPr>
          <w:p w14:paraId="644EC3C8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B9B70F" w14:textId="3C857381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3BB08767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7E4742CC" w14:textId="1485EA20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  <w:p w14:paraId="0EDA77C9" w14:textId="3D2A5339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  <w:p w14:paraId="6E320E3E" w14:textId="288EA30D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  <w:p w14:paraId="2A990B7F" w14:textId="6F7D8902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  <w:p w14:paraId="4C5AD91C" w14:textId="0EEF7E92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349" w:type="dxa"/>
            <w:shd w:val="clear" w:color="auto" w:fill="auto"/>
          </w:tcPr>
          <w:p w14:paraId="5447D612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C54A4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780B32" w14:textId="16A6BDF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33256</w:t>
            </w:r>
          </w:p>
          <w:p w14:paraId="5B523B0E" w14:textId="057E3A40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52459  </w:t>
            </w:r>
          </w:p>
          <w:p w14:paraId="7CB06345" w14:textId="1A518862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30482 </w:t>
            </w:r>
          </w:p>
          <w:p w14:paraId="15DD5072" w14:textId="19FD2C8A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24761</w:t>
            </w:r>
          </w:p>
          <w:p w14:paraId="1FD4F0E2" w14:textId="3DFE0B7C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01061    </w:t>
            </w:r>
          </w:p>
          <w:p w14:paraId="4729C0D4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493</w:t>
            </w:r>
            <w:r w:rsidRPr="003867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14:paraId="27D75DBC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33AB2C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A8177" w14:textId="08A824BB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394</w:t>
            </w:r>
          </w:p>
          <w:p w14:paraId="20857AD7" w14:textId="06E5741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689</w:t>
            </w:r>
          </w:p>
          <w:p w14:paraId="3BC63DF5" w14:textId="2CD4BCCC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356</w:t>
            </w:r>
          </w:p>
          <w:p w14:paraId="3F43AE28" w14:textId="5B55174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281</w:t>
            </w:r>
          </w:p>
          <w:p w14:paraId="2F756887" w14:textId="560B7454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244</w:t>
            </w:r>
          </w:p>
          <w:p w14:paraId="4637BD30" w14:textId="2989291D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1.011   </w:t>
            </w:r>
          </w:p>
        </w:tc>
        <w:tc>
          <w:tcPr>
            <w:tcW w:w="1529" w:type="dxa"/>
            <w:shd w:val="clear" w:color="auto" w:fill="auto"/>
          </w:tcPr>
          <w:p w14:paraId="6361B27A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08DC92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2963F" w14:textId="5DBD53D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82-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2.853</w:t>
            </w:r>
          </w:p>
          <w:p w14:paraId="374AB41F" w14:textId="703F011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65-3.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  <w:p w14:paraId="47ECDCCE" w14:textId="13C13DE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717-2.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  <w:p w14:paraId="64DFB8FB" w14:textId="7B44E656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59-2.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  <w:p w14:paraId="209DAA14" w14:textId="107AA405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47-2.3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  <w:p w14:paraId="5B9281ED" w14:textId="1AABF2A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2.064</w:t>
            </w:r>
          </w:p>
        </w:tc>
        <w:tc>
          <w:tcPr>
            <w:tcW w:w="1079" w:type="dxa"/>
            <w:shd w:val="clear" w:color="auto" w:fill="auto"/>
          </w:tcPr>
          <w:p w14:paraId="1E8F57F0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D48CF" w14:textId="7777777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F16FF" w14:textId="217E3F1A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  <w:p w14:paraId="253220C3" w14:textId="7BBE3867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  <w:p w14:paraId="0F1F9084" w14:textId="51DF8CF8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  <w:p w14:paraId="48F7C9DB" w14:textId="7C2AC88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465  </w:t>
            </w:r>
          </w:p>
          <w:p w14:paraId="72DECC89" w14:textId="4BF2FDB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513 </w:t>
            </w:r>
          </w:p>
          <w:p w14:paraId="6859907D" w14:textId="196DEBB3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  <w:r w:rsidRPr="003867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900" w:type="dxa"/>
            <w:shd w:val="clear" w:color="auto" w:fill="auto"/>
          </w:tcPr>
          <w:p w14:paraId="4F08FAD4" w14:textId="22B32529" w:rsidR="00FE64E4" w:rsidRPr="00386737" w:rsidRDefault="00FE64E4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D159D" w:rsidRPr="00386737" w14:paraId="18EB0187" w14:textId="77777777" w:rsidTr="004A56D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  <w:tcBorders>
              <w:bottom w:val="single" w:sz="4" w:space="0" w:color="auto"/>
            </w:tcBorders>
          </w:tcPr>
          <w:p w14:paraId="47EB803B" w14:textId="77777777" w:rsidR="007D159D" w:rsidRPr="00386737" w:rsidRDefault="007D159D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Region of Residence</w:t>
            </w:r>
          </w:p>
          <w:p w14:paraId="30A32EBA" w14:textId="77777777" w:rsidR="007D159D" w:rsidRPr="00386737" w:rsidRDefault="007D159D" w:rsidP="00424AD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Rural</w:t>
            </w:r>
          </w:p>
          <w:p w14:paraId="7F44607F" w14:textId="502B7D73" w:rsidR="007D159D" w:rsidRPr="00386737" w:rsidRDefault="007D159D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uburban</w:t>
            </w:r>
          </w:p>
          <w:p w14:paraId="7D36DA8C" w14:textId="2F78971F" w:rsidR="007D159D" w:rsidRPr="00386737" w:rsidRDefault="007D159D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Urb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C8F83E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861C0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  <w:p w14:paraId="7DFAECEC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  <w:p w14:paraId="1E600256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4466698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A8D6B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500A7B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4451</w:t>
            </w:r>
          </w:p>
          <w:p w14:paraId="0AAEC48A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58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B689EB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FA96A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B32804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  <w:p w14:paraId="4012F97F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2FA4106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883733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BA7313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71-1.364</w:t>
            </w:r>
          </w:p>
          <w:p w14:paraId="2DDD67AF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18-1.43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1DF7EDD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5F8B71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7564E3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  <w:p w14:paraId="4DAC3573" w14:textId="77777777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8B6693" w14:textId="152764E9" w:rsidR="007D159D" w:rsidRPr="00386737" w:rsidRDefault="007D159D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A56D9" w:rsidRPr="00386737" w14:paraId="6B688EA8" w14:textId="77777777" w:rsidTr="004A5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bottom w:val="nil"/>
            </w:tcBorders>
            <w:shd w:val="clear" w:color="auto" w:fill="auto"/>
          </w:tcPr>
          <w:p w14:paraId="4273B160" w14:textId="1495F1E1" w:rsidR="004A56D9" w:rsidRPr="004A56D9" w:rsidRDefault="004A56D9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6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  <w:r w:rsidRPr="004A5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6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(0.01 &lt; p ≤0.05)     **(0.001 &lt; p ≤ 0.01)       ***(p ≤ 0.001)     </w:t>
            </w:r>
          </w:p>
        </w:tc>
      </w:tr>
    </w:tbl>
    <w:p w14:paraId="370803B1" w14:textId="77777777" w:rsidR="00FE64E4" w:rsidRPr="00386737" w:rsidRDefault="00FE64E4" w:rsidP="00F73676">
      <w:pPr>
        <w:rPr>
          <w:rFonts w:ascii="Times New Roman" w:hAnsi="Times New Roman" w:cs="Times New Roman"/>
          <w:sz w:val="18"/>
          <w:szCs w:val="18"/>
        </w:rPr>
      </w:pPr>
    </w:p>
    <w:p w14:paraId="0527637F" w14:textId="77777777" w:rsidR="00F73676" w:rsidRPr="00386737" w:rsidRDefault="00F73676">
      <w:pPr>
        <w:rPr>
          <w:rFonts w:ascii="Times New Roman" w:hAnsi="Times New Roman" w:cs="Times New Roman"/>
          <w:sz w:val="18"/>
          <w:szCs w:val="18"/>
        </w:rPr>
      </w:pPr>
    </w:p>
    <w:p w14:paraId="44049A9A" w14:textId="68D7CE2E" w:rsidR="001731F4" w:rsidRDefault="001731F4" w:rsidP="001731F4">
      <w:pPr>
        <w:rPr>
          <w:rFonts w:ascii="Times New Roman" w:hAnsi="Times New Roman" w:cs="Times New Roman"/>
          <w:b/>
          <w:bCs/>
        </w:rPr>
      </w:pPr>
    </w:p>
    <w:p w14:paraId="7C8AA1FE" w14:textId="126FD147" w:rsidR="00F73676" w:rsidRPr="00386737" w:rsidRDefault="00F73676" w:rsidP="00F73676">
      <w:pPr>
        <w:rPr>
          <w:rFonts w:ascii="Times New Roman" w:hAnsi="Times New Roman" w:cs="Times New Roman"/>
        </w:rPr>
      </w:pPr>
      <w:r w:rsidRPr="00386737">
        <w:rPr>
          <w:rFonts w:ascii="Times New Roman" w:hAnsi="Times New Roman" w:cs="Times New Roman"/>
          <w:b/>
          <w:bCs/>
        </w:rPr>
        <w:t xml:space="preserve">SI Table </w:t>
      </w:r>
      <w:r w:rsidR="00BC22A5">
        <w:rPr>
          <w:rFonts w:ascii="Times New Roman" w:hAnsi="Times New Roman" w:cs="Times New Roman"/>
          <w:b/>
          <w:bCs/>
        </w:rPr>
        <w:t>5</w:t>
      </w:r>
      <w:r w:rsidRPr="00386737">
        <w:rPr>
          <w:rFonts w:ascii="Times New Roman" w:hAnsi="Times New Roman" w:cs="Times New Roman"/>
          <w:b/>
          <w:bCs/>
        </w:rPr>
        <w:t>:</w:t>
      </w:r>
      <w:r w:rsidRPr="00386737">
        <w:rPr>
          <w:rFonts w:ascii="Times New Roman" w:hAnsi="Times New Roman" w:cs="Times New Roman"/>
        </w:rPr>
        <w:t xml:space="preserve"> Model outputs for demographic variables and controls in relation to self-reported, physician diagnosed IBS.</w:t>
      </w:r>
    </w:p>
    <w:p w14:paraId="41E0F25A" w14:textId="6D757D10" w:rsidR="00F73676" w:rsidRPr="00386737" w:rsidRDefault="00F73676">
      <w:pPr>
        <w:rPr>
          <w:rFonts w:ascii="Times New Roman" w:hAnsi="Times New Roman" w:cs="Times New Roman"/>
          <w:sz w:val="18"/>
          <w:szCs w:val="18"/>
        </w:rPr>
      </w:pPr>
    </w:p>
    <w:p w14:paraId="4CCB3218" w14:textId="77777777" w:rsidR="00F73676" w:rsidRPr="00386737" w:rsidRDefault="00F7367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ListTable6Colorful-Accent3"/>
        <w:tblW w:w="936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1350"/>
        <w:gridCol w:w="810"/>
        <w:gridCol w:w="1530"/>
        <w:gridCol w:w="1260"/>
        <w:gridCol w:w="720"/>
      </w:tblGrid>
      <w:tr w:rsidR="00F73676" w:rsidRPr="00386737" w14:paraId="5EA10A6D" w14:textId="77777777" w:rsidTr="00386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one" w:sz="0" w:space="0" w:color="auto"/>
            </w:tcBorders>
            <w:shd w:val="clear" w:color="auto" w:fill="auto"/>
          </w:tcPr>
          <w:p w14:paraId="1B4EDC6B" w14:textId="77777777" w:rsidR="00F73676" w:rsidRPr="00386737" w:rsidRDefault="00F73676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90" w:type="dxa"/>
            <w:tcBorders>
              <w:bottom w:val="none" w:sz="0" w:space="0" w:color="auto"/>
            </w:tcBorders>
            <w:shd w:val="clear" w:color="auto" w:fill="auto"/>
          </w:tcPr>
          <w:p w14:paraId="3B6AC81E" w14:textId="77777777" w:rsidR="00F73676" w:rsidRPr="00386737" w:rsidRDefault="00F73676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shd w:val="clear" w:color="auto" w:fill="auto"/>
          </w:tcPr>
          <w:p w14:paraId="0A8BF92C" w14:textId="77777777" w:rsidR="00F73676" w:rsidRPr="00386737" w:rsidRDefault="00F73676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oefficient Estimate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shd w:val="clear" w:color="auto" w:fill="auto"/>
          </w:tcPr>
          <w:p w14:paraId="36E2D165" w14:textId="77777777" w:rsidR="00F73676" w:rsidRPr="00386737" w:rsidRDefault="00F73676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auto"/>
          </w:tcPr>
          <w:p w14:paraId="3687E350" w14:textId="77777777" w:rsidR="00F73676" w:rsidRPr="00386737" w:rsidRDefault="00F73676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onfidence Interval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shd w:val="clear" w:color="auto" w:fill="auto"/>
          </w:tcPr>
          <w:p w14:paraId="162842D1" w14:textId="5301999F" w:rsidR="00F73676" w:rsidRPr="00386737" w:rsidRDefault="00A06DD8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54C3B"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73676" w:rsidRPr="003867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shd w:val="clear" w:color="auto" w:fill="auto"/>
          </w:tcPr>
          <w:p w14:paraId="2197FBBB" w14:textId="77777777" w:rsidR="00F73676" w:rsidRPr="00386737" w:rsidRDefault="00F73676" w:rsidP="00424A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F73676" w:rsidRPr="00386737" w14:paraId="335F990C" w14:textId="77777777" w:rsidTr="00386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319DB1A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Age</w:t>
            </w:r>
          </w:p>
          <w:p w14:paraId="71F756AC" w14:textId="404A3AC8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Age</w:t>
            </w:r>
          </w:p>
        </w:tc>
        <w:tc>
          <w:tcPr>
            <w:tcW w:w="990" w:type="dxa"/>
            <w:shd w:val="clear" w:color="auto" w:fill="auto"/>
          </w:tcPr>
          <w:p w14:paraId="38C509B5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23CF1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350" w:type="dxa"/>
            <w:shd w:val="clear" w:color="auto" w:fill="auto"/>
          </w:tcPr>
          <w:p w14:paraId="28B8E1BD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B8D09F" w14:textId="59266BD9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7341</w:t>
            </w:r>
          </w:p>
        </w:tc>
        <w:tc>
          <w:tcPr>
            <w:tcW w:w="810" w:type="dxa"/>
            <w:shd w:val="clear" w:color="auto" w:fill="auto"/>
          </w:tcPr>
          <w:p w14:paraId="6828501B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60EAC" w14:textId="66C5186A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1530" w:type="dxa"/>
            <w:shd w:val="clear" w:color="auto" w:fill="auto"/>
          </w:tcPr>
          <w:p w14:paraId="30BDC7C8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621B0" w14:textId="23F00F8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00-1.029</w:t>
            </w:r>
          </w:p>
        </w:tc>
        <w:tc>
          <w:tcPr>
            <w:tcW w:w="1260" w:type="dxa"/>
            <w:shd w:val="clear" w:color="auto" w:fill="auto"/>
          </w:tcPr>
          <w:p w14:paraId="2F675B91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30A278" w14:textId="31B10B54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0" w:type="dxa"/>
            <w:shd w:val="clear" w:color="auto" w:fill="auto"/>
          </w:tcPr>
          <w:p w14:paraId="03D59271" w14:textId="0DAE8F04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73676" w:rsidRPr="00386737" w14:paraId="74C0F74F" w14:textId="77777777" w:rsidTr="0038673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757F2A56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Region of Residence</w:t>
            </w:r>
          </w:p>
          <w:p w14:paraId="2A88224D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Rural</w:t>
            </w:r>
          </w:p>
          <w:p w14:paraId="43989D98" w14:textId="7ABDDF2C" w:rsidR="00F73676" w:rsidRPr="00386737" w:rsidRDefault="00F73676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uburban</w:t>
            </w:r>
          </w:p>
          <w:p w14:paraId="50E29DD8" w14:textId="612796FD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Urban</w:t>
            </w:r>
          </w:p>
        </w:tc>
        <w:tc>
          <w:tcPr>
            <w:tcW w:w="990" w:type="dxa"/>
            <w:shd w:val="clear" w:color="auto" w:fill="auto"/>
          </w:tcPr>
          <w:p w14:paraId="24B4B97A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3C34D8" w14:textId="531F5D7F" w:rsidR="00F73676" w:rsidRPr="00386737" w:rsidRDefault="00DD795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  <w:p w14:paraId="54C40CCC" w14:textId="6C57FBEB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002BCF25" w14:textId="0515050F" w:rsidR="00F73676" w:rsidRPr="00386737" w:rsidRDefault="00DD795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350" w:type="dxa"/>
            <w:shd w:val="clear" w:color="auto" w:fill="auto"/>
          </w:tcPr>
          <w:p w14:paraId="2BB67A89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51D32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DDFBAE" w14:textId="1F40778D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9568</w:t>
            </w:r>
          </w:p>
          <w:p w14:paraId="220D0712" w14:textId="3DF2B066" w:rsidR="00F73676" w:rsidRPr="00386737" w:rsidRDefault="00DD795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21757</w:t>
            </w:r>
          </w:p>
        </w:tc>
        <w:tc>
          <w:tcPr>
            <w:tcW w:w="810" w:type="dxa"/>
            <w:shd w:val="clear" w:color="auto" w:fill="auto"/>
          </w:tcPr>
          <w:p w14:paraId="68D5149B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83714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5E0FE" w14:textId="0874A9C3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32154B3D" w14:textId="09C0F2BD" w:rsidR="00F73676" w:rsidRPr="00386737" w:rsidRDefault="00DD795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530" w:type="dxa"/>
            <w:shd w:val="clear" w:color="auto" w:fill="auto"/>
          </w:tcPr>
          <w:p w14:paraId="75F42A44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DE0936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419EA" w14:textId="68786646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  <w:p w14:paraId="5832C973" w14:textId="31704385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260" w:type="dxa"/>
            <w:shd w:val="clear" w:color="auto" w:fill="auto"/>
          </w:tcPr>
          <w:p w14:paraId="2F671766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FC7EE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5B466" w14:textId="34A1420D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  <w:p w14:paraId="19769D13" w14:textId="473ACBC0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720" w:type="dxa"/>
            <w:shd w:val="clear" w:color="auto" w:fill="auto"/>
          </w:tcPr>
          <w:p w14:paraId="7674AA94" w14:textId="67ABDA79" w:rsidR="00F73676" w:rsidRPr="00386737" w:rsidRDefault="00DD795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</w:tr>
      <w:tr w:rsidR="00F73676" w:rsidRPr="00386737" w14:paraId="620617B9" w14:textId="77777777" w:rsidTr="00386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9DC822B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BS ~ Income Level</w:t>
            </w:r>
          </w:p>
          <w:p w14:paraId="0B7A77D4" w14:textId="7E1BCE9C" w:rsidR="00F73676" w:rsidRPr="00386737" w:rsidRDefault="00104279" w:rsidP="00424A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  </w:t>
            </w:r>
            <w:r w:rsidR="00F73676"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Under $19,999 </w:t>
            </w:r>
          </w:p>
          <w:p w14:paraId="7453A913" w14:textId="74EB8B8D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20,000 to $34,999</w:t>
            </w:r>
          </w:p>
          <w:p w14:paraId="488A2C6C" w14:textId="46D8596D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35,000 to $49,999</w:t>
            </w:r>
          </w:p>
          <w:p w14:paraId="77D70213" w14:textId="0B55A214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50,000 to $74,999</w:t>
            </w:r>
          </w:p>
          <w:p w14:paraId="0E7780C0" w14:textId="6F37847F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75,000 to $99,999</w:t>
            </w:r>
          </w:p>
          <w:p w14:paraId="1993042B" w14:textId="3FE2F4EC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$100,000 to $149,999</w:t>
            </w:r>
          </w:p>
          <w:p w14:paraId="3813A4DD" w14:textId="00DAD416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ver $150,000</w:t>
            </w:r>
          </w:p>
        </w:tc>
        <w:tc>
          <w:tcPr>
            <w:tcW w:w="990" w:type="dxa"/>
            <w:shd w:val="clear" w:color="auto" w:fill="auto"/>
          </w:tcPr>
          <w:p w14:paraId="64A87173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52757" w14:textId="01FF91C4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F92F0ED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6331700A" w14:textId="2416C750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AA41575" w14:textId="24FAB0A5" w:rsidR="00F73676" w:rsidRPr="00386737" w:rsidRDefault="00296DBF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  <w:p w14:paraId="03D823F1" w14:textId="0EB72881" w:rsidR="00F73676" w:rsidRPr="00386737" w:rsidRDefault="00296DBF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  <w:p w14:paraId="6D351367" w14:textId="10129ACD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  <w:p w14:paraId="28365486" w14:textId="5914F9BD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96DBF" w:rsidRPr="003867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47556721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623DA6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E3C8EA" w14:textId="734A87A1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1566</w:t>
            </w:r>
          </w:p>
          <w:p w14:paraId="269FC161" w14:textId="2D7FBBEA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177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59CA7031" w14:textId="5F96244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5537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63EEC5B" w14:textId="268A8C77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205</w:t>
            </w:r>
          </w:p>
          <w:p w14:paraId="107AF102" w14:textId="34C9757A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071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  <w:p w14:paraId="577C90CC" w14:textId="143E8FF0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810" w:type="dxa"/>
            <w:shd w:val="clear" w:color="auto" w:fill="auto"/>
          </w:tcPr>
          <w:p w14:paraId="60CBCF5A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DEA975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17A759" w14:textId="57DB37FE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  <w:p w14:paraId="087BE3DE" w14:textId="356E8882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  <w:p w14:paraId="13E169A8" w14:textId="248D9E8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  <w:p w14:paraId="499F19BD" w14:textId="79013CD2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  <w:p w14:paraId="7F02886B" w14:textId="2FAC9C58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  <w:p w14:paraId="1F387DF7" w14:textId="3C2F6BC3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530" w:type="dxa"/>
            <w:shd w:val="clear" w:color="auto" w:fill="auto"/>
          </w:tcPr>
          <w:p w14:paraId="55452167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F60DB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D395BD" w14:textId="6AD1F50F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2.114</w:t>
            </w:r>
          </w:p>
          <w:p w14:paraId="3E2447E1" w14:textId="1B0FB17F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2.696</w:t>
            </w:r>
          </w:p>
          <w:p w14:paraId="10E662E0" w14:textId="514BA149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3.672</w:t>
            </w:r>
          </w:p>
          <w:p w14:paraId="716BE092" w14:textId="646B8EAE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  <w:p w14:paraId="7606FB98" w14:textId="0BF6995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  <w:p w14:paraId="04EEFA65" w14:textId="0985806C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2.334</w:t>
            </w:r>
          </w:p>
        </w:tc>
        <w:tc>
          <w:tcPr>
            <w:tcW w:w="1260" w:type="dxa"/>
            <w:shd w:val="clear" w:color="auto" w:fill="auto"/>
          </w:tcPr>
          <w:p w14:paraId="5F08B80D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9AFE0" w14:textId="77777777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D0674" w14:textId="5538D238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  <w:p w14:paraId="4F5D8780" w14:textId="3E4188B0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  <w:p w14:paraId="522420FA" w14:textId="775DF2C4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  <w:p w14:paraId="4F11EABD" w14:textId="4DF300EA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7CF39933" w14:textId="0E654905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4936E2" w14:textId="7A70D14B" w:rsidR="00F73676" w:rsidRPr="00386737" w:rsidRDefault="00F73676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7957" w:rsidRPr="00386737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  <w:r w:rsidRPr="003867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720" w:type="dxa"/>
            <w:shd w:val="clear" w:color="auto" w:fill="auto"/>
          </w:tcPr>
          <w:p w14:paraId="1BCB5199" w14:textId="12147EB1" w:rsidR="00F73676" w:rsidRPr="00386737" w:rsidRDefault="00DD7957" w:rsidP="00424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73676" w:rsidRPr="00386737" w14:paraId="47515F85" w14:textId="77777777" w:rsidTr="00386737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EC8F671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Sex</w:t>
            </w:r>
          </w:p>
          <w:p w14:paraId="1EA3058D" w14:textId="77777777" w:rsidR="00F73676" w:rsidRPr="00386737" w:rsidRDefault="00F73676" w:rsidP="00424AD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ale</w:t>
            </w:r>
          </w:p>
          <w:p w14:paraId="6F18A40C" w14:textId="6606F501" w:rsidR="00F73676" w:rsidRPr="00386737" w:rsidRDefault="00F73676" w:rsidP="00424A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Female</w:t>
            </w:r>
          </w:p>
        </w:tc>
        <w:tc>
          <w:tcPr>
            <w:tcW w:w="990" w:type="dxa"/>
            <w:shd w:val="clear" w:color="auto" w:fill="auto"/>
          </w:tcPr>
          <w:p w14:paraId="1F5A588C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03B3D2" w14:textId="7229B8F0" w:rsidR="00F73676" w:rsidRPr="00386737" w:rsidRDefault="00FE64E4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  <w:p w14:paraId="71166BA2" w14:textId="352E5F10" w:rsidR="00F73676" w:rsidRPr="00386737" w:rsidRDefault="00FE64E4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350" w:type="dxa"/>
            <w:shd w:val="clear" w:color="auto" w:fill="auto"/>
          </w:tcPr>
          <w:p w14:paraId="042C18B8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D0FDB" w14:textId="10B110A5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br/>
              <w:t>0.</w:t>
            </w:r>
            <w:r w:rsidR="00FE64E4" w:rsidRPr="00386737">
              <w:rPr>
                <w:rFonts w:ascii="Times New Roman" w:hAnsi="Times New Roman" w:cs="Times New Roman"/>
                <w:sz w:val="18"/>
                <w:szCs w:val="18"/>
              </w:rPr>
              <w:t>6921</w:t>
            </w:r>
          </w:p>
        </w:tc>
        <w:tc>
          <w:tcPr>
            <w:tcW w:w="810" w:type="dxa"/>
            <w:shd w:val="clear" w:color="auto" w:fill="auto"/>
          </w:tcPr>
          <w:p w14:paraId="32160333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858FAD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592A6" w14:textId="119B7B95" w:rsidR="00F73676" w:rsidRPr="00386737" w:rsidRDefault="00FE64E4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98</w:t>
            </w:r>
          </w:p>
        </w:tc>
        <w:tc>
          <w:tcPr>
            <w:tcW w:w="1530" w:type="dxa"/>
            <w:shd w:val="clear" w:color="auto" w:fill="auto"/>
          </w:tcPr>
          <w:p w14:paraId="4137C9FD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CC707" w14:textId="77777777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7C2265" w14:textId="1291E20E" w:rsidR="00F73676" w:rsidRPr="00386737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E64E4" w:rsidRPr="00386737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  <w:r w:rsidR="00FE64E4" w:rsidRPr="003867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60" w:type="dxa"/>
            <w:shd w:val="clear" w:color="auto" w:fill="auto"/>
          </w:tcPr>
          <w:p w14:paraId="62E7F2AF" w14:textId="77777777" w:rsidR="00F73676" w:rsidRDefault="00F73676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5E7397" w14:textId="77777777" w:rsidR="00386737" w:rsidRPr="00386737" w:rsidRDefault="00386737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5619F5" w14:textId="1A29E664" w:rsidR="00F73676" w:rsidRPr="00386737" w:rsidRDefault="00FE64E4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73676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***</w:t>
            </w:r>
          </w:p>
        </w:tc>
        <w:tc>
          <w:tcPr>
            <w:tcW w:w="720" w:type="dxa"/>
            <w:shd w:val="clear" w:color="auto" w:fill="auto"/>
          </w:tcPr>
          <w:p w14:paraId="3D2ECBE8" w14:textId="71FF74FF" w:rsidR="00F73676" w:rsidRPr="00386737" w:rsidRDefault="00FE64E4" w:rsidP="00424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</w:p>
        </w:tc>
      </w:tr>
      <w:tr w:rsidR="001429F5" w:rsidRPr="00386737" w14:paraId="2B586EE4" w14:textId="77777777" w:rsidTr="00386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8F4F4E6" w14:textId="77777777" w:rsidR="001429F5" w:rsidRPr="00386737" w:rsidRDefault="001429F5" w:rsidP="001429F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Race</w:t>
            </w:r>
          </w:p>
          <w:p w14:paraId="186403A2" w14:textId="77777777" w:rsidR="001429F5" w:rsidRPr="00386737" w:rsidRDefault="001429F5" w:rsidP="001429F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t White</w:t>
            </w:r>
          </w:p>
          <w:p w14:paraId="0FCD7DCD" w14:textId="33F21D3A" w:rsidR="001429F5" w:rsidRPr="00386737" w:rsidRDefault="001429F5" w:rsidP="001429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ite</w:t>
            </w:r>
          </w:p>
        </w:tc>
        <w:tc>
          <w:tcPr>
            <w:tcW w:w="990" w:type="dxa"/>
            <w:shd w:val="clear" w:color="auto" w:fill="auto"/>
          </w:tcPr>
          <w:p w14:paraId="30196167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BA7519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595FCAAF" w14:textId="042B2145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1350" w:type="dxa"/>
            <w:shd w:val="clear" w:color="auto" w:fill="auto"/>
          </w:tcPr>
          <w:p w14:paraId="05A7F7BC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D7AC75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EF71AB" w14:textId="42706009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622</w:t>
            </w:r>
          </w:p>
        </w:tc>
        <w:tc>
          <w:tcPr>
            <w:tcW w:w="810" w:type="dxa"/>
            <w:shd w:val="clear" w:color="auto" w:fill="auto"/>
          </w:tcPr>
          <w:p w14:paraId="3C04DE88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D9E153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E87BA5" w14:textId="7E89F5E6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88</w:t>
            </w:r>
          </w:p>
        </w:tc>
        <w:tc>
          <w:tcPr>
            <w:tcW w:w="1530" w:type="dxa"/>
            <w:shd w:val="clear" w:color="auto" w:fill="auto"/>
          </w:tcPr>
          <w:p w14:paraId="7C79543A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A12A08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DC5092" w14:textId="538C463C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26-2.721</w:t>
            </w:r>
          </w:p>
        </w:tc>
        <w:tc>
          <w:tcPr>
            <w:tcW w:w="1260" w:type="dxa"/>
            <w:shd w:val="clear" w:color="auto" w:fill="auto"/>
          </w:tcPr>
          <w:p w14:paraId="15B6E31C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36172" w14:textId="77777777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BAC87" w14:textId="6B62753E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928</w:t>
            </w:r>
          </w:p>
        </w:tc>
        <w:tc>
          <w:tcPr>
            <w:tcW w:w="720" w:type="dxa"/>
            <w:shd w:val="clear" w:color="auto" w:fill="auto"/>
          </w:tcPr>
          <w:p w14:paraId="2CE6BFCA" w14:textId="4263CF51" w:rsidR="001429F5" w:rsidRPr="00386737" w:rsidRDefault="001429F5" w:rsidP="00142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429F5" w:rsidRPr="00386737" w14:paraId="2073A1B1" w14:textId="77777777" w:rsidTr="00386737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500CCBB" w14:textId="77777777" w:rsidR="001429F5" w:rsidRPr="00386737" w:rsidRDefault="001429F5" w:rsidP="001429F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Age + Sex + Race</w:t>
            </w:r>
          </w:p>
          <w:p w14:paraId="5ABADC87" w14:textId="501D6206" w:rsidR="001429F5" w:rsidRPr="00386737" w:rsidRDefault="001429F5" w:rsidP="001429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34836F1B" w14:textId="6A5814A8" w:rsidR="008A088A" w:rsidRPr="00386737" w:rsidRDefault="001429F5" w:rsidP="001429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</w:t>
            </w:r>
            <w:r w:rsid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x</w:t>
            </w:r>
          </w:p>
          <w:p w14:paraId="04A049A6" w14:textId="124656BA" w:rsidR="001429F5" w:rsidRPr="00386737" w:rsidRDefault="008A088A" w:rsidP="001429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="001429F5"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ce</w:t>
            </w:r>
          </w:p>
        </w:tc>
        <w:tc>
          <w:tcPr>
            <w:tcW w:w="990" w:type="dxa"/>
            <w:shd w:val="clear" w:color="auto" w:fill="auto"/>
          </w:tcPr>
          <w:p w14:paraId="14360826" w14:textId="147AF241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1350" w:type="dxa"/>
            <w:shd w:val="clear" w:color="auto" w:fill="auto"/>
          </w:tcPr>
          <w:p w14:paraId="1D6A31EB" w14:textId="77777777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9B47A" w14:textId="7C52A4D9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  <w:p w14:paraId="04894B38" w14:textId="50B37A2D" w:rsidR="008A088A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6778</w:t>
            </w:r>
          </w:p>
          <w:p w14:paraId="77E35F09" w14:textId="61B166F6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4483</w:t>
            </w:r>
          </w:p>
        </w:tc>
        <w:tc>
          <w:tcPr>
            <w:tcW w:w="810" w:type="dxa"/>
            <w:shd w:val="clear" w:color="auto" w:fill="auto"/>
          </w:tcPr>
          <w:p w14:paraId="537041B7" w14:textId="77777777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5DA42" w14:textId="3D6D183E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  <w:p w14:paraId="721782BB" w14:textId="1062FFD8" w:rsidR="008A088A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69</w:t>
            </w:r>
          </w:p>
          <w:p w14:paraId="68C1D62D" w14:textId="295554D6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1530" w:type="dxa"/>
            <w:shd w:val="clear" w:color="auto" w:fill="auto"/>
          </w:tcPr>
          <w:p w14:paraId="7C36D3AA" w14:textId="77777777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6316FE" w14:textId="3F00E61D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1.677</w:t>
            </w:r>
          </w:p>
          <w:p w14:paraId="78D723BA" w14:textId="40FDBFBC" w:rsidR="008A088A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  <w:p w14:paraId="6F426A91" w14:textId="5249B12D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133</w:t>
            </w:r>
            <w:r w:rsidR="001429F5" w:rsidRPr="00386737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260" w:type="dxa"/>
            <w:shd w:val="clear" w:color="auto" w:fill="auto"/>
          </w:tcPr>
          <w:p w14:paraId="1BF96570" w14:textId="77777777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54D75" w14:textId="34EC99D4" w:rsidR="001429F5" w:rsidRPr="00386737" w:rsidRDefault="001429F5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088A" w:rsidRPr="003867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4E5ACF5D" w14:textId="23412103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4***</w:t>
            </w:r>
          </w:p>
          <w:p w14:paraId="61FF1DEE" w14:textId="13C136A4" w:rsidR="008A088A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</w:tcPr>
          <w:p w14:paraId="132C2AD3" w14:textId="5285AA08" w:rsidR="001429F5" w:rsidRPr="00386737" w:rsidRDefault="008A088A" w:rsidP="00142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429F5" w:rsidRPr="00386737" w14:paraId="699B4BB1" w14:textId="77777777" w:rsidTr="00424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shd w:val="clear" w:color="auto" w:fill="auto"/>
          </w:tcPr>
          <w:p w14:paraId="1D8FE36E" w14:textId="77777777" w:rsidR="004A56D9" w:rsidRPr="004A56D9" w:rsidRDefault="004A56D9" w:rsidP="004A56D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A56D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 (0.01 &lt; p ≤0.05)     **(0.001 &lt; p ≤ 0.01)       ***(p ≤ 0.001)     </w:t>
            </w:r>
          </w:p>
          <w:p w14:paraId="4464C9B7" w14:textId="77777777" w:rsidR="001429F5" w:rsidRPr="00386737" w:rsidRDefault="001429F5" w:rsidP="001429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</w:tbl>
    <w:p w14:paraId="446527FD" w14:textId="77777777" w:rsidR="00F42A0E" w:rsidRPr="00386737" w:rsidRDefault="00F42A0E">
      <w:pPr>
        <w:rPr>
          <w:rFonts w:ascii="Times New Roman" w:hAnsi="Times New Roman" w:cs="Times New Roman"/>
          <w:sz w:val="18"/>
          <w:szCs w:val="18"/>
        </w:rPr>
      </w:pPr>
    </w:p>
    <w:p w14:paraId="766BE9AC" w14:textId="77777777" w:rsidR="00F42A0E" w:rsidRPr="00386737" w:rsidRDefault="00F42A0E">
      <w:pPr>
        <w:rPr>
          <w:rFonts w:ascii="Times New Roman" w:hAnsi="Times New Roman" w:cs="Times New Roman"/>
          <w:sz w:val="18"/>
          <w:szCs w:val="18"/>
        </w:rPr>
      </w:pPr>
    </w:p>
    <w:p w14:paraId="33EA8CEF" w14:textId="20F36E14" w:rsidR="00F42A0E" w:rsidRPr="00386737" w:rsidRDefault="00F42A0E">
      <w:pPr>
        <w:rPr>
          <w:rFonts w:ascii="Times New Roman" w:hAnsi="Times New Roman" w:cs="Times New Roman"/>
        </w:rPr>
      </w:pPr>
      <w:r w:rsidRPr="00386737">
        <w:rPr>
          <w:rFonts w:ascii="Times New Roman" w:hAnsi="Times New Roman" w:cs="Times New Roman"/>
          <w:b/>
          <w:bCs/>
        </w:rPr>
        <w:t xml:space="preserve">SI Table </w:t>
      </w:r>
      <w:r w:rsidR="00E457F4">
        <w:rPr>
          <w:rFonts w:ascii="Times New Roman" w:hAnsi="Times New Roman" w:cs="Times New Roman"/>
          <w:b/>
          <w:bCs/>
        </w:rPr>
        <w:t>6</w:t>
      </w:r>
      <w:r w:rsidRPr="00386737">
        <w:rPr>
          <w:rFonts w:ascii="Times New Roman" w:hAnsi="Times New Roman" w:cs="Times New Roman"/>
          <w:b/>
          <w:bCs/>
        </w:rPr>
        <w:t>:</w:t>
      </w:r>
      <w:r w:rsidRPr="00386737">
        <w:rPr>
          <w:rFonts w:ascii="Times New Roman" w:hAnsi="Times New Roman" w:cs="Times New Roman"/>
        </w:rPr>
        <w:t xml:space="preserve"> Model outputs for </w:t>
      </w:r>
      <w:r w:rsidR="004F1C2E" w:rsidRPr="00386737">
        <w:rPr>
          <w:rFonts w:ascii="Times New Roman" w:hAnsi="Times New Roman" w:cs="Times New Roman"/>
        </w:rPr>
        <w:t>exercise and BMI</w:t>
      </w:r>
      <w:r w:rsidRPr="00386737">
        <w:rPr>
          <w:rFonts w:ascii="Times New Roman" w:hAnsi="Times New Roman" w:cs="Times New Roman"/>
        </w:rPr>
        <w:t xml:space="preserve"> variables and controls in relation to self-reported, physician diagnosed IBS.</w:t>
      </w:r>
    </w:p>
    <w:tbl>
      <w:tblPr>
        <w:tblStyle w:val="ListTable6Colorful-Accent3"/>
        <w:tblW w:w="9360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990"/>
        <w:gridCol w:w="1170"/>
        <w:gridCol w:w="810"/>
        <w:gridCol w:w="1440"/>
        <w:gridCol w:w="1080"/>
        <w:gridCol w:w="900"/>
      </w:tblGrid>
      <w:tr w:rsidR="00F42A0E" w:rsidRPr="00386737" w14:paraId="45FCC714" w14:textId="77777777" w:rsidTr="00D7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1D260394" w14:textId="77777777" w:rsidR="00F42A0E" w:rsidRPr="00386737" w:rsidRDefault="00F42A0E" w:rsidP="00D705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990" w:type="dxa"/>
            <w:shd w:val="clear" w:color="auto" w:fill="auto"/>
          </w:tcPr>
          <w:p w14:paraId="5663F3D2" w14:textId="77777777" w:rsidR="00F42A0E" w:rsidRPr="00386737" w:rsidRDefault="00F42A0E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170" w:type="dxa"/>
            <w:shd w:val="clear" w:color="auto" w:fill="auto"/>
          </w:tcPr>
          <w:p w14:paraId="538D9BD3" w14:textId="77777777" w:rsidR="00F42A0E" w:rsidRPr="00386737" w:rsidRDefault="00F42A0E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Coefficient Estimate</w:t>
            </w:r>
          </w:p>
        </w:tc>
        <w:tc>
          <w:tcPr>
            <w:tcW w:w="810" w:type="dxa"/>
            <w:shd w:val="clear" w:color="auto" w:fill="auto"/>
          </w:tcPr>
          <w:p w14:paraId="7A9FD400" w14:textId="77777777" w:rsidR="00F42A0E" w:rsidRPr="00386737" w:rsidRDefault="00F42A0E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440" w:type="dxa"/>
            <w:shd w:val="clear" w:color="auto" w:fill="auto"/>
          </w:tcPr>
          <w:p w14:paraId="609508D9" w14:textId="77777777" w:rsidR="00F42A0E" w:rsidRPr="00386737" w:rsidRDefault="00F42A0E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1080" w:type="dxa"/>
            <w:shd w:val="clear" w:color="auto" w:fill="auto"/>
          </w:tcPr>
          <w:p w14:paraId="5081489E" w14:textId="3538C72C" w:rsidR="00F42A0E" w:rsidRPr="00386737" w:rsidRDefault="00A06DD8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54C3B"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42A0E" w:rsidRPr="003867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900" w:type="dxa"/>
            <w:shd w:val="clear" w:color="auto" w:fill="auto"/>
          </w:tcPr>
          <w:p w14:paraId="0ACBC2CC" w14:textId="77777777" w:rsidR="00F42A0E" w:rsidRPr="00386737" w:rsidRDefault="00F42A0E" w:rsidP="00D705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</w:tr>
      <w:tr w:rsidR="00E42479" w:rsidRPr="00386737" w14:paraId="06EB0D0B" w14:textId="77777777" w:rsidTr="00D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3664BD5D" w14:textId="77777777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Overall Physical Activity + Age + Sex + Race</w:t>
            </w:r>
          </w:p>
          <w:p w14:paraId="51C17A91" w14:textId="77777777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  Vigorous/Extremely Active</w:t>
            </w:r>
          </w:p>
          <w:p w14:paraId="0687E818" w14:textId="03F57A3F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dentary</w:t>
            </w:r>
          </w:p>
          <w:p w14:paraId="26DF84E9" w14:textId="7B5F7CA7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Moderately Active</w:t>
            </w:r>
          </w:p>
          <w:p w14:paraId="67FAAE37" w14:textId="193E1499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16FA7070" w14:textId="7DA8E3B5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55024C5E" w14:textId="53348473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5890CA3E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AB8E61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2019E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  <w:p w14:paraId="5384F732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  <w:p w14:paraId="2F0C091D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  <w:p w14:paraId="001F0DD9" w14:textId="5F82891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BC6701A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79C1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C07EE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90CAD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671</w:t>
            </w:r>
          </w:p>
          <w:p w14:paraId="0EB8332D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2274</w:t>
            </w:r>
          </w:p>
          <w:p w14:paraId="4B8FEF3B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  <w:p w14:paraId="6BD998E0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6665</w:t>
            </w:r>
          </w:p>
          <w:p w14:paraId="663F51C4" w14:textId="15CABF8A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300</w:t>
            </w:r>
          </w:p>
        </w:tc>
        <w:tc>
          <w:tcPr>
            <w:tcW w:w="810" w:type="dxa"/>
            <w:shd w:val="clear" w:color="auto" w:fill="auto"/>
          </w:tcPr>
          <w:p w14:paraId="1E22D5D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728899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F3A35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99014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182</w:t>
            </w:r>
          </w:p>
          <w:p w14:paraId="2DD314ED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255</w:t>
            </w:r>
          </w:p>
          <w:p w14:paraId="15D6A5E9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  <w:p w14:paraId="66A79F01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47</w:t>
            </w:r>
          </w:p>
          <w:p w14:paraId="2E33C503" w14:textId="478BCE8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37</w:t>
            </w:r>
          </w:p>
        </w:tc>
        <w:tc>
          <w:tcPr>
            <w:tcW w:w="1440" w:type="dxa"/>
            <w:shd w:val="clear" w:color="auto" w:fill="auto"/>
          </w:tcPr>
          <w:p w14:paraId="597E800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2AA31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7FA3C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57A0DF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752-1.857</w:t>
            </w:r>
          </w:p>
          <w:p w14:paraId="52C35304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82-2.309</w:t>
            </w:r>
          </w:p>
          <w:p w14:paraId="2A54AFA6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96-1.026</w:t>
            </w:r>
          </w:p>
          <w:p w14:paraId="0DE33C10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324-2.865</w:t>
            </w:r>
          </w:p>
          <w:p w14:paraId="5BD2C1E2" w14:textId="6183F399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77-2.692</w:t>
            </w:r>
          </w:p>
        </w:tc>
        <w:tc>
          <w:tcPr>
            <w:tcW w:w="1080" w:type="dxa"/>
            <w:shd w:val="clear" w:color="auto" w:fill="auto"/>
          </w:tcPr>
          <w:p w14:paraId="1E2520DB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6A371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D05CC6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3F596" w14:textId="2CFE20D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7717DA5" w14:textId="00F5663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7EDEA0C" w14:textId="615E96B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  <w:p w14:paraId="0D38B6AA" w14:textId="7D0471A1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6E1BB720" w14:textId="24416A33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4A56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84D4208" w14:textId="4A05416A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</w:tr>
      <w:tr w:rsidR="00E42479" w:rsidRPr="00386737" w14:paraId="286F1D60" w14:textId="77777777" w:rsidTr="00D705C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795FF4DE" w14:textId="0A31CD93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Over 75 Minutes of Activity a Week + Age + Sex</w:t>
            </w:r>
            <w:r w:rsidR="00797B76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 Race</w:t>
            </w:r>
          </w:p>
          <w:p w14:paraId="7141ED6B" w14:textId="77777777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  75 Minutes or More</w:t>
            </w:r>
          </w:p>
          <w:p w14:paraId="093E1CFB" w14:textId="016CC93F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Under 75 Minutes</w:t>
            </w:r>
          </w:p>
          <w:p w14:paraId="2EEA8D72" w14:textId="4571344D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56D550AB" w14:textId="22F05394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77411418" w14:textId="78C31F64" w:rsidR="00797B76" w:rsidRPr="00386737" w:rsidRDefault="00797B76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16ACDA14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36E06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7AB5B" w14:textId="77777777" w:rsidR="00797B76" w:rsidRPr="00386737" w:rsidRDefault="00797B76" w:rsidP="0079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  <w:p w14:paraId="6B9C6E65" w14:textId="5E957E60" w:rsidR="00E42479" w:rsidRPr="00386737" w:rsidRDefault="00797B76" w:rsidP="0079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170" w:type="dxa"/>
            <w:shd w:val="clear" w:color="auto" w:fill="auto"/>
          </w:tcPr>
          <w:p w14:paraId="6B4405EF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A49B9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18369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4B3CA5" w14:textId="6FCCD3B0" w:rsidR="00A92E49" w:rsidRPr="00386737" w:rsidRDefault="00A92E49" w:rsidP="00A92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1009</w:t>
            </w:r>
          </w:p>
          <w:p w14:paraId="3DB73C23" w14:textId="6F755821" w:rsidR="00A92E49" w:rsidRPr="00386737" w:rsidRDefault="00A92E49" w:rsidP="00A92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</w:p>
          <w:p w14:paraId="63693BF8" w14:textId="4CBC3443" w:rsidR="00A92E49" w:rsidRPr="00386737" w:rsidRDefault="00A92E49" w:rsidP="00A92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995</w:t>
            </w:r>
          </w:p>
          <w:p w14:paraId="34915DE2" w14:textId="2E5DC28B" w:rsidR="00E4247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204</w:t>
            </w:r>
          </w:p>
        </w:tc>
        <w:tc>
          <w:tcPr>
            <w:tcW w:w="810" w:type="dxa"/>
            <w:shd w:val="clear" w:color="auto" w:fill="auto"/>
          </w:tcPr>
          <w:p w14:paraId="47CB76E7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9D4C0D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B85F0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CDFB4A" w14:textId="36999BFC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  <w:p w14:paraId="462E1B14" w14:textId="179AFA88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C417EB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  <w:p w14:paraId="71D195E5" w14:textId="787EAC69" w:rsidR="00A92E4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22</w:t>
            </w:r>
          </w:p>
        </w:tc>
        <w:tc>
          <w:tcPr>
            <w:tcW w:w="1440" w:type="dxa"/>
            <w:shd w:val="clear" w:color="auto" w:fill="auto"/>
          </w:tcPr>
          <w:p w14:paraId="107064E9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DBF5B8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E5ABB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B64F8" w14:textId="7929602D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1.316</w:t>
            </w:r>
          </w:p>
          <w:p w14:paraId="1B7D37F1" w14:textId="2C0528FC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</w:p>
          <w:p w14:paraId="26A915F8" w14:textId="5DBEBD60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2.947</w:t>
            </w:r>
          </w:p>
          <w:p w14:paraId="2DD7D4B8" w14:textId="1D521A38" w:rsidR="00A92E4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69-2.669</w:t>
            </w:r>
          </w:p>
        </w:tc>
        <w:tc>
          <w:tcPr>
            <w:tcW w:w="1080" w:type="dxa"/>
            <w:shd w:val="clear" w:color="auto" w:fill="auto"/>
          </w:tcPr>
          <w:p w14:paraId="4C086B3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5E4AF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230742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A4838" w14:textId="6F00F5E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  <w:p w14:paraId="0A114CA3" w14:textId="12E6A33F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92E49" w:rsidRPr="0038673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485FE688" w14:textId="77777777" w:rsidR="00E4247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 w:rsidR="00E42479" w:rsidRPr="0038673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54B5B6D8" w14:textId="351152D2" w:rsidR="00A92E4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900" w:type="dxa"/>
            <w:shd w:val="clear" w:color="auto" w:fill="auto"/>
          </w:tcPr>
          <w:p w14:paraId="5A346E0F" w14:textId="49A8E25D" w:rsidR="00E42479" w:rsidRPr="00386737" w:rsidRDefault="00A92E4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42479" w:rsidRPr="00386737" w14:paraId="774FB252" w14:textId="77777777" w:rsidTr="00D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830405B" w14:textId="7B3F284F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Over 150 Minutes of Activity a Week + Age + Sex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 Race</w:t>
            </w:r>
          </w:p>
          <w:p w14:paraId="1E21E1FD" w14:textId="77777777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Over 150 Minutes</w:t>
            </w:r>
          </w:p>
          <w:p w14:paraId="14E77537" w14:textId="1B4B9BD9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Under 150 Minutes</w:t>
            </w:r>
          </w:p>
          <w:p w14:paraId="0E886B57" w14:textId="3EA68369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5D90D2B0" w14:textId="150C3A19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228AB077" w14:textId="111D9A97" w:rsidR="00BF7E93" w:rsidRPr="00386737" w:rsidRDefault="00BF7E93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3DA08020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601C9F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B31737" w14:textId="77777777" w:rsidR="00BF7E93" w:rsidRPr="00386737" w:rsidRDefault="00BF7E93" w:rsidP="00BF7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  <w:p w14:paraId="284F0336" w14:textId="288E66C2" w:rsidR="00E42479" w:rsidRPr="00386737" w:rsidRDefault="00BF7E93" w:rsidP="00BF7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170" w:type="dxa"/>
            <w:shd w:val="clear" w:color="auto" w:fill="auto"/>
          </w:tcPr>
          <w:p w14:paraId="7A3AF712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25602E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79B1B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361ED8" w14:textId="01BB1F73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2222</w:t>
            </w:r>
          </w:p>
          <w:p w14:paraId="6A4A1B9C" w14:textId="45A25C08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  <w:p w14:paraId="3DDACFAB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6624</w:t>
            </w:r>
          </w:p>
          <w:p w14:paraId="38121307" w14:textId="543F47EC" w:rsidR="00BF7E93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530</w:t>
            </w:r>
          </w:p>
        </w:tc>
        <w:tc>
          <w:tcPr>
            <w:tcW w:w="810" w:type="dxa"/>
            <w:shd w:val="clear" w:color="auto" w:fill="auto"/>
          </w:tcPr>
          <w:p w14:paraId="2870C7D7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F43D9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CA8CEA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C9F83" w14:textId="4E20E973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  <w:p w14:paraId="29D02867" w14:textId="4B333CDF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  <w:p w14:paraId="4D7BC84E" w14:textId="77777777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39</w:t>
            </w:r>
          </w:p>
          <w:p w14:paraId="31AAB9A8" w14:textId="1CE6BD6C" w:rsidR="00BF7E93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73</w:t>
            </w:r>
          </w:p>
        </w:tc>
        <w:tc>
          <w:tcPr>
            <w:tcW w:w="1440" w:type="dxa"/>
            <w:shd w:val="clear" w:color="auto" w:fill="auto"/>
          </w:tcPr>
          <w:p w14:paraId="7DA12B62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A4823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7E3205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1B259" w14:textId="2F6AA663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  <w:p w14:paraId="3133D394" w14:textId="6874FCF1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4AFE61AB" w14:textId="284159EF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2.837</w:t>
            </w:r>
          </w:p>
          <w:p w14:paraId="2C48A70A" w14:textId="6783F059" w:rsidR="00BF7E93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97-2.758</w:t>
            </w:r>
          </w:p>
        </w:tc>
        <w:tc>
          <w:tcPr>
            <w:tcW w:w="1080" w:type="dxa"/>
            <w:shd w:val="clear" w:color="auto" w:fill="auto"/>
          </w:tcPr>
          <w:p w14:paraId="7A3CEF0A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B4C9F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A71826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563FFA" w14:textId="2AE51535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  <w:p w14:paraId="34E108F4" w14:textId="7AF65703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F7E93" w:rsidRPr="003867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852096F" w14:textId="3FBAF01D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479" w:rsidRPr="0038673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382135C8" w14:textId="73FC4F60" w:rsidR="00BF7E93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6D191BE3" w14:textId="10C9DB0C" w:rsidR="00E42479" w:rsidRPr="00386737" w:rsidRDefault="00BF7E93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</w:tr>
      <w:tr w:rsidR="00E42479" w:rsidRPr="00386737" w14:paraId="332E4DC7" w14:textId="77777777" w:rsidTr="00D705C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5DA38C28" w14:textId="2F625A96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Vigor of Activity + Age + Sex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 Race</w:t>
            </w:r>
          </w:p>
          <w:p w14:paraId="6644C2E8" w14:textId="77777777" w:rsidR="00E42479" w:rsidRPr="00386737" w:rsidRDefault="00E42479" w:rsidP="00E4247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oderate/High Vigor</w:t>
            </w:r>
          </w:p>
          <w:p w14:paraId="76F61917" w14:textId="676DD001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one/Mild Vigor</w:t>
            </w:r>
          </w:p>
          <w:p w14:paraId="5A2D8D40" w14:textId="7AD1A601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7E526684" w14:textId="57DA66ED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2090C0DF" w14:textId="70AB87F5" w:rsidR="000E140E" w:rsidRPr="00386737" w:rsidRDefault="000E140E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6C43DEB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1A86A" w14:textId="77777777" w:rsidR="000E140E" w:rsidRPr="00386737" w:rsidRDefault="000E140E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C3D2B3" w14:textId="7B51428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E140E" w:rsidRPr="003867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D76C3C4" w14:textId="1D3306FD" w:rsidR="00E42479" w:rsidRPr="00386737" w:rsidRDefault="000E140E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1170" w:type="dxa"/>
            <w:shd w:val="clear" w:color="auto" w:fill="auto"/>
          </w:tcPr>
          <w:p w14:paraId="40410C86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A44C0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7C4BF2" w14:textId="1847EA34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7A66B8" w14:textId="7970C690" w:rsidR="00E42479" w:rsidRPr="00386737" w:rsidRDefault="000E140E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1658</w:t>
            </w:r>
          </w:p>
          <w:p w14:paraId="5F59EC2E" w14:textId="2A45305A" w:rsidR="00E42479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  <w:p w14:paraId="5D46A2FB" w14:textId="555E6C63" w:rsidR="000E140E" w:rsidRPr="00386737" w:rsidRDefault="000E140E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6566</w:t>
            </w:r>
          </w:p>
          <w:p w14:paraId="0EC37897" w14:textId="79CE9D16" w:rsidR="000E140E" w:rsidRPr="00386737" w:rsidRDefault="000E140E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4355</w:t>
            </w:r>
          </w:p>
        </w:tc>
        <w:tc>
          <w:tcPr>
            <w:tcW w:w="810" w:type="dxa"/>
            <w:shd w:val="clear" w:color="auto" w:fill="auto"/>
          </w:tcPr>
          <w:p w14:paraId="7BF5E0DD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C07E57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BA004B" w14:textId="77777777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B936A" w14:textId="7E0AA643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E41EB" w:rsidRPr="00386737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  <w:p w14:paraId="3013321C" w14:textId="41880196" w:rsidR="00E42479" w:rsidRPr="00386737" w:rsidRDefault="000E41EB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  <w:p w14:paraId="65E1AEF9" w14:textId="30C1E107" w:rsidR="00E42479" w:rsidRPr="00386737" w:rsidRDefault="000E41EB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28</w:t>
            </w:r>
          </w:p>
          <w:p w14:paraId="6B762586" w14:textId="47218F85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E41EB" w:rsidRPr="0038673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440" w:type="dxa"/>
            <w:shd w:val="clear" w:color="auto" w:fill="auto"/>
          </w:tcPr>
          <w:p w14:paraId="2E8A7F37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F2C49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93B65" w14:textId="77777777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92B50D" w14:textId="4B4A7729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2.004</w:t>
            </w:r>
          </w:p>
          <w:p w14:paraId="433886F8" w14:textId="5ECA4554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  <w:p w14:paraId="2E9A39FE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</w:p>
          <w:p w14:paraId="6A9EAA5D" w14:textId="736DC1BC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109-2.737</w:t>
            </w:r>
          </w:p>
        </w:tc>
        <w:tc>
          <w:tcPr>
            <w:tcW w:w="1080" w:type="dxa"/>
            <w:shd w:val="clear" w:color="auto" w:fill="auto"/>
          </w:tcPr>
          <w:p w14:paraId="63FA9C8E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4ED92" w14:textId="77777777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D9367B" w14:textId="77777777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AC8C9" w14:textId="1214058C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  <w:p w14:paraId="0565C38E" w14:textId="33250EB6" w:rsidR="00E42479" w:rsidRPr="00386737" w:rsidRDefault="00E42479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45F1" w:rsidRPr="0038673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C4423DD" w14:textId="483EDCBF" w:rsidR="00E42479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479" w:rsidRPr="0038673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2C0BCDB8" w14:textId="2EA755CB" w:rsidR="003945F1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900" w:type="dxa"/>
            <w:shd w:val="clear" w:color="auto" w:fill="auto"/>
          </w:tcPr>
          <w:p w14:paraId="5BDFC8FC" w14:textId="32AF81D1" w:rsidR="00E42479" w:rsidRPr="00386737" w:rsidRDefault="003945F1" w:rsidP="00E42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42479" w:rsidRPr="00386737" w14:paraId="31E103FB" w14:textId="77777777" w:rsidTr="00D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44AB2B9E" w14:textId="3D34A6A0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Meeting CDC Activity Levels + Age + Sex</w:t>
            </w:r>
            <w:r w:rsidR="005D0466"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+ Race</w:t>
            </w:r>
          </w:p>
          <w:p w14:paraId="75B530B9" w14:textId="77777777" w:rsidR="00E42479" w:rsidRPr="00386737" w:rsidRDefault="00E42479" w:rsidP="00E4247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Meeting Levels</w:t>
            </w:r>
          </w:p>
          <w:p w14:paraId="431B31BA" w14:textId="7E270332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Not Meeting Levels</w:t>
            </w:r>
          </w:p>
          <w:p w14:paraId="054F8477" w14:textId="2E0B2F6C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4DBD53CD" w14:textId="39B28183" w:rsidR="00E42479" w:rsidRPr="00386737" w:rsidRDefault="00E42479" w:rsidP="00E424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56997F2E" w14:textId="101F4B18" w:rsidR="004A4BE0" w:rsidRPr="00386737" w:rsidRDefault="004A4BE0" w:rsidP="00E424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59B0D92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7CF32" w14:textId="77777777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54C3E" w14:textId="77777777" w:rsidR="005D0466" w:rsidRPr="00386737" w:rsidRDefault="005D0466" w:rsidP="005D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  <w:p w14:paraId="229F69D4" w14:textId="6F7AAA42" w:rsidR="00E42479" w:rsidRPr="00386737" w:rsidRDefault="005D0466" w:rsidP="005D0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1170" w:type="dxa"/>
            <w:shd w:val="clear" w:color="auto" w:fill="auto"/>
          </w:tcPr>
          <w:p w14:paraId="58ABB4B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40D45B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167E5" w14:textId="77777777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F74E9" w14:textId="64A0B9DC" w:rsidR="00E42479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2601</w:t>
            </w:r>
          </w:p>
          <w:p w14:paraId="59D4DDEB" w14:textId="7D47FFB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0097</w:t>
            </w:r>
          </w:p>
          <w:p w14:paraId="31986C08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0.6511</w:t>
            </w:r>
          </w:p>
          <w:p w14:paraId="565260F4" w14:textId="77C132AC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259</w:t>
            </w:r>
          </w:p>
        </w:tc>
        <w:tc>
          <w:tcPr>
            <w:tcW w:w="810" w:type="dxa"/>
            <w:shd w:val="clear" w:color="auto" w:fill="auto"/>
          </w:tcPr>
          <w:p w14:paraId="315E4FA7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27970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B8F0E" w14:textId="77777777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960E7" w14:textId="775D969A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  <w:p w14:paraId="022765FF" w14:textId="0CFCA65E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0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FA04772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C80A694" w14:textId="4BD60663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31</w:t>
            </w:r>
          </w:p>
        </w:tc>
        <w:tc>
          <w:tcPr>
            <w:tcW w:w="1440" w:type="dxa"/>
            <w:shd w:val="clear" w:color="auto" w:fill="auto"/>
          </w:tcPr>
          <w:p w14:paraId="2E83456D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B1FEA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B13A5" w14:textId="77777777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D4527D" w14:textId="398A6A97" w:rsidR="00E42479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  <w:r w:rsidR="00E42479"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899</w:t>
            </w:r>
          </w:p>
          <w:p w14:paraId="226D5044" w14:textId="0CF5EE64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096F6884" w14:textId="23A857D1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2.808</w:t>
            </w:r>
          </w:p>
          <w:p w14:paraId="56AD05C9" w14:textId="2203039C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74-2.681</w:t>
            </w:r>
          </w:p>
        </w:tc>
        <w:tc>
          <w:tcPr>
            <w:tcW w:w="1080" w:type="dxa"/>
            <w:shd w:val="clear" w:color="auto" w:fill="auto"/>
          </w:tcPr>
          <w:p w14:paraId="46C3DBFE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DB6F4C" w14:textId="77777777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2ACDF8" w14:textId="77777777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99027" w14:textId="6B380A92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A4BE0" w:rsidRPr="0038673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  <w:p w14:paraId="7C2BDDF7" w14:textId="1A53220D" w:rsidR="00E42479" w:rsidRPr="00386737" w:rsidRDefault="00E42479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  <w:p w14:paraId="0D440F4F" w14:textId="64515E42" w:rsidR="00E42479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39EF369B" w14:textId="2099FFD6" w:rsidR="004A4BE0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900" w:type="dxa"/>
            <w:shd w:val="clear" w:color="auto" w:fill="auto"/>
          </w:tcPr>
          <w:p w14:paraId="290EA51D" w14:textId="2E14B387" w:rsidR="00E42479" w:rsidRPr="00386737" w:rsidRDefault="004A4BE0" w:rsidP="00E42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F1C2E" w:rsidRPr="00386737" w14:paraId="78302D94" w14:textId="77777777" w:rsidTr="00D705C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04CFB4D2" w14:textId="77777777" w:rsidR="004F1C2E" w:rsidRPr="00386737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IBS ~ BMI Continuous + Age + Sex + Race</w:t>
            </w:r>
          </w:p>
          <w:p w14:paraId="2F5892FD" w14:textId="15D690B5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BMI</w:t>
            </w:r>
          </w:p>
          <w:p w14:paraId="740BBE50" w14:textId="637A21A8" w:rsidR="004F1C2E" w:rsidRPr="00386737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0190EB11" w14:textId="5F6A02D2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40765F29" w14:textId="00FB1580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40FDB695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245EF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2D7ED0" w14:textId="4F51D53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170" w:type="dxa"/>
            <w:shd w:val="clear" w:color="auto" w:fill="auto"/>
          </w:tcPr>
          <w:p w14:paraId="116D6E55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E7411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78B10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0134</w:t>
            </w:r>
          </w:p>
          <w:p w14:paraId="530ECB50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  <w:p w14:paraId="799AA87B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-0.6997</w:t>
            </w:r>
          </w:p>
          <w:p w14:paraId="2466C004" w14:textId="3D3E7084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810" w:type="dxa"/>
            <w:shd w:val="clear" w:color="auto" w:fill="auto"/>
          </w:tcPr>
          <w:p w14:paraId="1F6F5F22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15367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0944CC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  <w:p w14:paraId="24A130A9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  <w:p w14:paraId="56D4821C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.012</w:t>
            </w:r>
          </w:p>
          <w:p w14:paraId="14E113C0" w14:textId="31904749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504</w:t>
            </w:r>
          </w:p>
        </w:tc>
        <w:tc>
          <w:tcPr>
            <w:tcW w:w="1440" w:type="dxa"/>
            <w:shd w:val="clear" w:color="auto" w:fill="auto"/>
          </w:tcPr>
          <w:p w14:paraId="070B9091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5C45E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B451C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64-1.010</w:t>
            </w:r>
          </w:p>
          <w:p w14:paraId="1DD6F96C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97-1.027</w:t>
            </w:r>
          </w:p>
          <w:p w14:paraId="5B2B6B31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377-2.945</w:t>
            </w:r>
          </w:p>
          <w:p w14:paraId="19BF6C5E" w14:textId="2BBC112A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58-2.636</w:t>
            </w:r>
          </w:p>
        </w:tc>
        <w:tc>
          <w:tcPr>
            <w:tcW w:w="1080" w:type="dxa"/>
            <w:shd w:val="clear" w:color="auto" w:fill="auto"/>
          </w:tcPr>
          <w:p w14:paraId="68EB5458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0F96E0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BE03A" w14:textId="769558DD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475C42B" w14:textId="1C8F3BAA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4F3A12D" w14:textId="7777777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3***</w:t>
            </w:r>
          </w:p>
          <w:p w14:paraId="5FAD0DCA" w14:textId="74A11B27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0CF6EEB4" w14:textId="4867D031" w:rsidR="004F1C2E" w:rsidRPr="00386737" w:rsidRDefault="004F1C2E" w:rsidP="004F1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4F1C2E" w:rsidRPr="00386737" w14:paraId="445BE8C4" w14:textId="77777777" w:rsidTr="00D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0906E05" w14:textId="5A047CFA" w:rsidR="004F1C2E" w:rsidRPr="00386737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IBS ~ </w:t>
            </w:r>
            <w:r w:rsidR="00DD5C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Scale BMI + Sex + Age + Race</w:t>
            </w:r>
          </w:p>
          <w:p w14:paraId="1FD98CF6" w14:textId="77777777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Underweight/Healthy</w:t>
            </w:r>
          </w:p>
          <w:p w14:paraId="7801765B" w14:textId="40CB87D9" w:rsidR="004F1C2E" w:rsidRPr="00386737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verweight</w:t>
            </w:r>
          </w:p>
          <w:p w14:paraId="3E6502A8" w14:textId="6D15371F" w:rsidR="004F1C2E" w:rsidRPr="000129D1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Obese</w:t>
            </w:r>
          </w:p>
          <w:p w14:paraId="4423C584" w14:textId="40044DBB" w:rsidR="004F1C2E" w:rsidRPr="00386737" w:rsidRDefault="004F1C2E" w:rsidP="004F1C2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  <w:p w14:paraId="2B5D34AB" w14:textId="0026E30B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Sex</w:t>
            </w:r>
          </w:p>
          <w:p w14:paraId="548B7BFD" w14:textId="31BA4430" w:rsidR="004F1C2E" w:rsidRPr="00386737" w:rsidRDefault="004F1C2E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    Race</w:t>
            </w:r>
          </w:p>
        </w:tc>
        <w:tc>
          <w:tcPr>
            <w:tcW w:w="990" w:type="dxa"/>
            <w:shd w:val="clear" w:color="auto" w:fill="auto"/>
          </w:tcPr>
          <w:p w14:paraId="51D6A487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72A6A3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F7BA6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  <w:p w14:paraId="16E7979A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  <w:p w14:paraId="062068F0" w14:textId="22854A63" w:rsidR="004F1C2E" w:rsidRPr="00386737" w:rsidRDefault="000129D1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170" w:type="dxa"/>
            <w:shd w:val="clear" w:color="auto" w:fill="auto"/>
          </w:tcPr>
          <w:p w14:paraId="636ED8ED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84F1E3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0599F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BAFF87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0909 </w:t>
            </w:r>
          </w:p>
          <w:p w14:paraId="6B345445" w14:textId="676176DB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-0.2009  </w:t>
            </w:r>
          </w:p>
          <w:p w14:paraId="5191C04B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  <w:p w14:paraId="5F8AE65E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7046 </w:t>
            </w:r>
          </w:p>
          <w:p w14:paraId="2466725E" w14:textId="6EB49E4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157</w:t>
            </w:r>
          </w:p>
        </w:tc>
        <w:tc>
          <w:tcPr>
            <w:tcW w:w="810" w:type="dxa"/>
            <w:shd w:val="clear" w:color="auto" w:fill="auto"/>
          </w:tcPr>
          <w:p w14:paraId="22290CD8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DE8879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2640CE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0F72E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95</w:t>
            </w:r>
          </w:p>
          <w:p w14:paraId="70D23FE4" w14:textId="2F685DDB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  <w:p w14:paraId="4CE9FAEC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  <w:p w14:paraId="474C1B8E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2.023</w:t>
            </w:r>
          </w:p>
          <w:p w14:paraId="093E35F3" w14:textId="4DC9FF09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1.515  </w:t>
            </w:r>
          </w:p>
        </w:tc>
        <w:tc>
          <w:tcPr>
            <w:tcW w:w="1440" w:type="dxa"/>
            <w:shd w:val="clear" w:color="auto" w:fill="auto"/>
          </w:tcPr>
          <w:p w14:paraId="5949DE0D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D87424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EC2D44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17FA4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702-1.709</w:t>
            </w:r>
          </w:p>
          <w:p w14:paraId="7DA5A1E0" w14:textId="77777777" w:rsidR="000129D1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69-1.426</w:t>
            </w:r>
          </w:p>
          <w:p w14:paraId="23943DDD" w14:textId="6A2DE48B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996-1.026</w:t>
            </w:r>
          </w:p>
          <w:p w14:paraId="091609AD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1.375-2.977</w:t>
            </w:r>
          </w:p>
          <w:p w14:paraId="32A86ECA" w14:textId="2D7DE2C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864-2.656   </w:t>
            </w:r>
          </w:p>
        </w:tc>
        <w:tc>
          <w:tcPr>
            <w:tcW w:w="1080" w:type="dxa"/>
            <w:shd w:val="clear" w:color="auto" w:fill="auto"/>
          </w:tcPr>
          <w:p w14:paraId="5171B738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ED1C3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11E755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E451EA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6888</w:t>
            </w:r>
          </w:p>
          <w:p w14:paraId="56CF5819" w14:textId="266CE926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4789</w:t>
            </w:r>
          </w:p>
          <w:p w14:paraId="6B73A2D4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1576</w:t>
            </w:r>
          </w:p>
          <w:p w14:paraId="4E3A807F" w14:textId="77777777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0.0004***</w:t>
            </w:r>
          </w:p>
          <w:p w14:paraId="02AF081D" w14:textId="35606E1D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 xml:space="preserve">0.1467 </w:t>
            </w:r>
          </w:p>
        </w:tc>
        <w:tc>
          <w:tcPr>
            <w:tcW w:w="900" w:type="dxa"/>
            <w:shd w:val="clear" w:color="auto" w:fill="auto"/>
          </w:tcPr>
          <w:p w14:paraId="0FD6F404" w14:textId="0533C892" w:rsidR="004F1C2E" w:rsidRPr="00386737" w:rsidRDefault="004F1C2E" w:rsidP="004F1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673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3178E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F1C2E" w:rsidRPr="00386737" w14:paraId="756EA783" w14:textId="77777777" w:rsidTr="00D705C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shd w:val="clear" w:color="auto" w:fill="auto"/>
          </w:tcPr>
          <w:p w14:paraId="6C14F5BE" w14:textId="77777777" w:rsidR="003178ED" w:rsidRPr="003178ED" w:rsidRDefault="003178ED" w:rsidP="003178E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178E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 (0.01 &lt; p ≤0.05)     **(0.001 &lt; p ≤ 0.01)       ***(p ≤ 0.001)     </w:t>
            </w:r>
          </w:p>
          <w:p w14:paraId="7E17E30F" w14:textId="207E201E" w:rsidR="00F14A02" w:rsidRPr="00386737" w:rsidRDefault="00F14A02" w:rsidP="004F1C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49BD9C7" w14:textId="77777777" w:rsidR="002702AD" w:rsidRDefault="002702AD">
      <w:pPr>
        <w:rPr>
          <w:rFonts w:ascii="Times New Roman" w:hAnsi="Times New Roman" w:cs="Times New Roman"/>
        </w:rPr>
      </w:pPr>
    </w:p>
    <w:p w14:paraId="31AB4989" w14:textId="77777777" w:rsidR="002702AD" w:rsidRPr="00F42A0E" w:rsidRDefault="002702AD">
      <w:pPr>
        <w:rPr>
          <w:rFonts w:ascii="Times New Roman" w:hAnsi="Times New Roman" w:cs="Times New Roman"/>
        </w:rPr>
      </w:pPr>
    </w:p>
    <w:sectPr w:rsidR="002702AD" w:rsidRPr="00F4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96078"/>
    <w:multiLevelType w:val="hybridMultilevel"/>
    <w:tmpl w:val="B986D692"/>
    <w:lvl w:ilvl="0" w:tplc="6248F84A">
      <w:start w:val="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B1BA7"/>
    <w:multiLevelType w:val="hybridMultilevel"/>
    <w:tmpl w:val="70E2F1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925153">
    <w:abstractNumId w:val="0"/>
  </w:num>
  <w:num w:numId="2" w16cid:durableId="804204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1E"/>
    <w:rsid w:val="000129D1"/>
    <w:rsid w:val="0003722F"/>
    <w:rsid w:val="00054EDB"/>
    <w:rsid w:val="000708B4"/>
    <w:rsid w:val="000D1F05"/>
    <w:rsid w:val="000E140E"/>
    <w:rsid w:val="000E41EB"/>
    <w:rsid w:val="00104279"/>
    <w:rsid w:val="0013121E"/>
    <w:rsid w:val="001429F5"/>
    <w:rsid w:val="00144232"/>
    <w:rsid w:val="001731F4"/>
    <w:rsid w:val="001A0384"/>
    <w:rsid w:val="00235733"/>
    <w:rsid w:val="002702AD"/>
    <w:rsid w:val="00296DBF"/>
    <w:rsid w:val="002C2E68"/>
    <w:rsid w:val="003178ED"/>
    <w:rsid w:val="00386737"/>
    <w:rsid w:val="003945F1"/>
    <w:rsid w:val="003B582E"/>
    <w:rsid w:val="003B7A1E"/>
    <w:rsid w:val="003E35DD"/>
    <w:rsid w:val="003E5B90"/>
    <w:rsid w:val="003F0DC2"/>
    <w:rsid w:val="003F794F"/>
    <w:rsid w:val="00411363"/>
    <w:rsid w:val="004A4BE0"/>
    <w:rsid w:val="004A56D9"/>
    <w:rsid w:val="004B6720"/>
    <w:rsid w:val="004C4C84"/>
    <w:rsid w:val="004F1C2E"/>
    <w:rsid w:val="00513FFC"/>
    <w:rsid w:val="00531C8B"/>
    <w:rsid w:val="00553540"/>
    <w:rsid w:val="005654DE"/>
    <w:rsid w:val="00595851"/>
    <w:rsid w:val="005B0ACC"/>
    <w:rsid w:val="005D0466"/>
    <w:rsid w:val="005D0A58"/>
    <w:rsid w:val="005D1F62"/>
    <w:rsid w:val="00632BFE"/>
    <w:rsid w:val="006861EA"/>
    <w:rsid w:val="00687361"/>
    <w:rsid w:val="00710DAD"/>
    <w:rsid w:val="0072620C"/>
    <w:rsid w:val="007716E3"/>
    <w:rsid w:val="00782676"/>
    <w:rsid w:val="0078438A"/>
    <w:rsid w:val="00792640"/>
    <w:rsid w:val="00797B76"/>
    <w:rsid w:val="007D159D"/>
    <w:rsid w:val="007E1AFD"/>
    <w:rsid w:val="00820D43"/>
    <w:rsid w:val="008A088A"/>
    <w:rsid w:val="00914566"/>
    <w:rsid w:val="009349A8"/>
    <w:rsid w:val="009502D6"/>
    <w:rsid w:val="009B00A1"/>
    <w:rsid w:val="009C584B"/>
    <w:rsid w:val="00A06DD8"/>
    <w:rsid w:val="00A20757"/>
    <w:rsid w:val="00A22AE6"/>
    <w:rsid w:val="00A27358"/>
    <w:rsid w:val="00A42F10"/>
    <w:rsid w:val="00A818AF"/>
    <w:rsid w:val="00A92E49"/>
    <w:rsid w:val="00AE7279"/>
    <w:rsid w:val="00B323A4"/>
    <w:rsid w:val="00BB2D83"/>
    <w:rsid w:val="00BC22A5"/>
    <w:rsid w:val="00BF7E93"/>
    <w:rsid w:val="00C32B22"/>
    <w:rsid w:val="00C4478F"/>
    <w:rsid w:val="00C609F4"/>
    <w:rsid w:val="00C6698E"/>
    <w:rsid w:val="00C67853"/>
    <w:rsid w:val="00CC3E36"/>
    <w:rsid w:val="00CC4318"/>
    <w:rsid w:val="00DD5C1C"/>
    <w:rsid w:val="00DD7957"/>
    <w:rsid w:val="00E02044"/>
    <w:rsid w:val="00E37C2A"/>
    <w:rsid w:val="00E42479"/>
    <w:rsid w:val="00E457F4"/>
    <w:rsid w:val="00E46989"/>
    <w:rsid w:val="00E71293"/>
    <w:rsid w:val="00EA6035"/>
    <w:rsid w:val="00EF4B96"/>
    <w:rsid w:val="00F00374"/>
    <w:rsid w:val="00F14A02"/>
    <w:rsid w:val="00F17CE6"/>
    <w:rsid w:val="00F258EE"/>
    <w:rsid w:val="00F2687D"/>
    <w:rsid w:val="00F42A0E"/>
    <w:rsid w:val="00F54C3B"/>
    <w:rsid w:val="00F715F5"/>
    <w:rsid w:val="00F73676"/>
    <w:rsid w:val="00FB289C"/>
    <w:rsid w:val="00FE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67997"/>
  <w15:chartTrackingRefBased/>
  <w15:docId w15:val="{260817A4-EE33-D140-8ACC-6DAC09A6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2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2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2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2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2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2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21E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782676"/>
    <w:rPr>
      <w:color w:val="000000" w:themeColor="text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820D43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4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PlainTable2">
    <w:name w:val="Plain Table 2"/>
    <w:basedOn w:val="TableNormal"/>
    <w:uiPriority w:val="42"/>
    <w:rsid w:val="001731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C609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nna Lenover Moyer</dc:creator>
  <cp:keywords/>
  <dc:description/>
  <cp:lastModifiedBy>Makenna Lenover Moyer</cp:lastModifiedBy>
  <cp:revision>4</cp:revision>
  <dcterms:created xsi:type="dcterms:W3CDTF">2025-06-12T15:57:00Z</dcterms:created>
  <dcterms:modified xsi:type="dcterms:W3CDTF">2025-06-12T16:54:00Z</dcterms:modified>
</cp:coreProperties>
</file>